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BF4E4" w14:textId="3AE04918" w:rsidR="00D02B1F" w:rsidRPr="00134036" w:rsidRDefault="00D02B1F">
      <w:pPr>
        <w:rPr>
          <w:rFonts w:ascii="Times New Roman" w:hAnsi="Times New Roman" w:cs="Times New Roman"/>
          <w:kern w:val="0"/>
          <w:szCs w:val="21"/>
        </w:rPr>
      </w:pPr>
      <w:r w:rsidRPr="00134036">
        <w:rPr>
          <w:rFonts w:ascii="Times New Roman" w:hAnsi="Times New Roman" w:cs="Times New Roman"/>
          <w:kern w:val="0"/>
          <w:szCs w:val="21"/>
        </w:rPr>
        <w:t xml:space="preserve">Table </w:t>
      </w:r>
      <w:r w:rsidR="00211D8B" w:rsidRPr="00134036">
        <w:rPr>
          <w:rFonts w:ascii="Times New Roman" w:hAnsi="Times New Roman" w:cs="Times New Roman"/>
          <w:kern w:val="0"/>
          <w:szCs w:val="21"/>
        </w:rPr>
        <w:t>S</w:t>
      </w:r>
      <w:r w:rsidRPr="00134036">
        <w:rPr>
          <w:rFonts w:ascii="Times New Roman" w:hAnsi="Times New Roman" w:cs="Times New Roman"/>
          <w:kern w:val="0"/>
          <w:szCs w:val="21"/>
        </w:rPr>
        <w:t xml:space="preserve">1. </w:t>
      </w:r>
      <w:r w:rsidR="00211D8B" w:rsidRPr="00134036">
        <w:rPr>
          <w:rFonts w:ascii="Times New Roman" w:hAnsi="Times New Roman" w:cs="Times New Roman"/>
          <w:kern w:val="0"/>
          <w:szCs w:val="21"/>
        </w:rPr>
        <w:t>Patient characteristics</w:t>
      </w:r>
      <w:r w:rsidR="00BF2230">
        <w:rPr>
          <w:rFonts w:ascii="Times New Roman" w:hAnsi="Times New Roman" w:cs="Times New Roman"/>
          <w:kern w:val="0"/>
          <w:szCs w:val="21"/>
        </w:rPr>
        <w:t>.</w:t>
      </w:r>
    </w:p>
    <w:tbl>
      <w:tblPr>
        <w:tblStyle w:val="a7"/>
        <w:tblW w:w="13915" w:type="dxa"/>
        <w:tblLook w:val="04A0" w:firstRow="1" w:lastRow="0" w:firstColumn="1" w:lastColumn="0" w:noHBand="0" w:noVBand="1"/>
      </w:tblPr>
      <w:tblGrid>
        <w:gridCol w:w="2547"/>
        <w:gridCol w:w="2977"/>
        <w:gridCol w:w="1984"/>
        <w:gridCol w:w="1871"/>
        <w:gridCol w:w="2835"/>
        <w:gridCol w:w="1673"/>
        <w:gridCol w:w="28"/>
      </w:tblGrid>
      <w:tr w:rsidR="00B8508E" w:rsidRPr="00134036" w14:paraId="3097B205" w14:textId="23876D63" w:rsidTr="00B8508E">
        <w:trPr>
          <w:trHeight w:val="381"/>
          <w:tblHeader/>
        </w:trPr>
        <w:tc>
          <w:tcPr>
            <w:tcW w:w="2547" w:type="dxa"/>
          </w:tcPr>
          <w:p w14:paraId="1DC666AA" w14:textId="63F5D0A7" w:rsidR="00B8508E" w:rsidRPr="00134036" w:rsidRDefault="00B8508E" w:rsidP="00B850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53810741"/>
            <w:r w:rsidRPr="001340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lanoma sub-category</w:t>
            </w:r>
          </w:p>
        </w:tc>
        <w:tc>
          <w:tcPr>
            <w:tcW w:w="2977" w:type="dxa"/>
          </w:tcPr>
          <w:p w14:paraId="5F5D3709" w14:textId="46CAD213" w:rsidR="00B8508E" w:rsidRPr="00134036" w:rsidRDefault="00B8508E" w:rsidP="00B850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40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-acral cutaneous (N=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  <w:r w:rsidRPr="001340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161545B7" w14:textId="6DEA08F4" w:rsidR="00B8508E" w:rsidRPr="00134036" w:rsidRDefault="00B8508E" w:rsidP="00B850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40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ral (N=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0</w:t>
            </w:r>
            <w:r w:rsidRPr="001340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4920311B" w14:textId="2117C26E" w:rsidR="00B8508E" w:rsidRPr="00134036" w:rsidRDefault="00B8508E" w:rsidP="00B850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40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ucosal (N=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2</w:t>
            </w:r>
            <w:r w:rsidRPr="001340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7308B86A" w14:textId="443DA04B" w:rsidR="00B8508E" w:rsidRPr="00134036" w:rsidRDefault="00B8508E" w:rsidP="00B850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40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known primary (N=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  <w:r w:rsidRPr="001340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</w:tcPr>
          <w:p w14:paraId="1D7C3181" w14:textId="1B678C3C" w:rsidR="00B8508E" w:rsidRPr="00134036" w:rsidRDefault="00B8508E" w:rsidP="00B850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340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(N=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7</w:t>
            </w:r>
            <w:r w:rsidRPr="001340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805BAB" w:rsidRPr="00134036" w14:paraId="3DE55502" w14:textId="4083E0BA" w:rsidTr="00B8508E">
        <w:trPr>
          <w:gridAfter w:val="1"/>
          <w:wAfter w:w="28" w:type="dxa"/>
          <w:trHeight w:val="327"/>
        </w:trPr>
        <w:tc>
          <w:tcPr>
            <w:tcW w:w="13887" w:type="dxa"/>
            <w:gridSpan w:val="6"/>
          </w:tcPr>
          <w:p w14:paraId="1E51289F" w14:textId="57228987" w:rsidR="00805BAB" w:rsidRPr="00EF59A6" w:rsidRDefault="00805BAB" w:rsidP="00805BA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59A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Prior lines of treatment</w:t>
            </w:r>
            <w:r w:rsidRPr="00EF59A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="00B8508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</w:t>
            </w:r>
            <w:r w:rsidRPr="00EF59A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1424B9" w:rsidRPr="00134036" w14:paraId="310C94B0" w14:textId="2A902891" w:rsidTr="00B8508E">
        <w:trPr>
          <w:trHeight w:val="318"/>
        </w:trPr>
        <w:tc>
          <w:tcPr>
            <w:tcW w:w="2547" w:type="dxa"/>
          </w:tcPr>
          <w:p w14:paraId="21FB0D6A" w14:textId="60B87C06" w:rsidR="001424B9" w:rsidRPr="00EF59A6" w:rsidRDefault="001424B9" w:rsidP="001424B9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59A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1</w:t>
            </w:r>
          </w:p>
        </w:tc>
        <w:tc>
          <w:tcPr>
            <w:tcW w:w="2977" w:type="dxa"/>
            <w:vAlign w:val="bottom"/>
          </w:tcPr>
          <w:p w14:paraId="373E4D43" w14:textId="182362DC" w:rsidR="001424B9" w:rsidRPr="00C1527C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8 (27.59)</w:t>
            </w:r>
          </w:p>
        </w:tc>
        <w:tc>
          <w:tcPr>
            <w:tcW w:w="1984" w:type="dxa"/>
            <w:vAlign w:val="bottom"/>
          </w:tcPr>
          <w:p w14:paraId="6C26CE31" w14:textId="2094477F" w:rsidR="001424B9" w:rsidRPr="00C1527C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3 (26.00)</w:t>
            </w:r>
          </w:p>
        </w:tc>
        <w:tc>
          <w:tcPr>
            <w:tcW w:w="1871" w:type="dxa"/>
            <w:vAlign w:val="bottom"/>
          </w:tcPr>
          <w:p w14:paraId="27C11940" w14:textId="30C4B217" w:rsidR="001424B9" w:rsidRPr="00C1527C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9 (40.91)</w:t>
            </w:r>
          </w:p>
        </w:tc>
        <w:tc>
          <w:tcPr>
            <w:tcW w:w="2835" w:type="dxa"/>
            <w:vAlign w:val="bottom"/>
          </w:tcPr>
          <w:p w14:paraId="35F27202" w14:textId="5E230ADA" w:rsidR="001424B9" w:rsidRPr="00C1527C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0 (38.46)</w:t>
            </w:r>
          </w:p>
        </w:tc>
        <w:tc>
          <w:tcPr>
            <w:tcW w:w="1701" w:type="dxa"/>
            <w:gridSpan w:val="2"/>
          </w:tcPr>
          <w:p w14:paraId="7770FD1E" w14:textId="59A219A9" w:rsidR="001424B9" w:rsidRPr="00C1527C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.50)</w:t>
            </w:r>
          </w:p>
        </w:tc>
      </w:tr>
      <w:tr w:rsidR="001424B9" w:rsidRPr="00134036" w14:paraId="47BFB733" w14:textId="44AB5BD0" w:rsidTr="00B8508E">
        <w:trPr>
          <w:trHeight w:val="318"/>
        </w:trPr>
        <w:tc>
          <w:tcPr>
            <w:tcW w:w="2547" w:type="dxa"/>
          </w:tcPr>
          <w:p w14:paraId="4AB0F53C" w14:textId="23789BE7" w:rsidR="001424B9" w:rsidRPr="00EF59A6" w:rsidRDefault="001424B9" w:rsidP="001424B9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59A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2</w:t>
            </w:r>
          </w:p>
        </w:tc>
        <w:tc>
          <w:tcPr>
            <w:tcW w:w="2977" w:type="dxa"/>
            <w:vAlign w:val="bottom"/>
          </w:tcPr>
          <w:p w14:paraId="01BCDBB6" w14:textId="0AA76F2D" w:rsidR="001424B9" w:rsidRPr="00C1527C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0</w:t>
            </w:r>
            <w:r w:rsidRPr="00C1527C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34.48</w:t>
            </w:r>
            <w:r w:rsidRPr="00C1527C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bottom"/>
          </w:tcPr>
          <w:p w14:paraId="45459196" w14:textId="224003BC" w:rsidR="001424B9" w:rsidRPr="00C1527C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4</w:t>
            </w:r>
            <w:r w:rsidRPr="00C1527C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28.00</w:t>
            </w:r>
            <w:r w:rsidRPr="00C1527C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1" w:type="dxa"/>
            <w:vAlign w:val="bottom"/>
          </w:tcPr>
          <w:p w14:paraId="18EEF160" w14:textId="2ACE5197" w:rsidR="001424B9" w:rsidRPr="00C1527C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3</w:t>
            </w:r>
            <w:r w:rsidRPr="00C1527C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3.64</w:t>
            </w:r>
            <w:r w:rsidRPr="00C1527C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bottom"/>
          </w:tcPr>
          <w:p w14:paraId="21AEBE1A" w14:textId="7EC0C1D2" w:rsidR="001424B9" w:rsidRPr="00C1527C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4</w:t>
            </w:r>
            <w:r w:rsidRPr="00C1527C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5.38</w:t>
            </w:r>
            <w:r w:rsidRPr="00C1527C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</w:tcPr>
          <w:p w14:paraId="7CEE1466" w14:textId="3620CD40" w:rsidR="001424B9" w:rsidRPr="00C1527C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24.41)</w:t>
            </w:r>
          </w:p>
        </w:tc>
      </w:tr>
      <w:tr w:rsidR="001424B9" w:rsidRPr="00134036" w14:paraId="45887F56" w14:textId="54918517" w:rsidTr="00B8508E">
        <w:trPr>
          <w:trHeight w:val="327"/>
        </w:trPr>
        <w:tc>
          <w:tcPr>
            <w:tcW w:w="2547" w:type="dxa"/>
          </w:tcPr>
          <w:p w14:paraId="20E3EB82" w14:textId="0CA0BB47" w:rsidR="001424B9" w:rsidRPr="00EF59A6" w:rsidRDefault="001424B9" w:rsidP="001424B9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59A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3+</w:t>
            </w:r>
          </w:p>
        </w:tc>
        <w:tc>
          <w:tcPr>
            <w:tcW w:w="2977" w:type="dxa"/>
            <w:vAlign w:val="bottom"/>
          </w:tcPr>
          <w:p w14:paraId="62CE94BE" w14:textId="28D2123B" w:rsidR="001424B9" w:rsidRPr="00C1527C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27C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</w:t>
            </w:r>
            <w:r w:rsidRPr="00C1527C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37.93</w:t>
            </w:r>
            <w:r w:rsidRPr="00C1527C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bottom"/>
          </w:tcPr>
          <w:p w14:paraId="2A2D37E8" w14:textId="378AD6E0" w:rsidR="001424B9" w:rsidRPr="00C1527C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23</w:t>
            </w:r>
            <w:r w:rsidRPr="00C1527C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46</w:t>
            </w:r>
            <w:r w:rsidRPr="00C1527C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1" w:type="dxa"/>
            <w:vAlign w:val="bottom"/>
          </w:tcPr>
          <w:p w14:paraId="23C694ED" w14:textId="12CA04B3" w:rsidR="001424B9" w:rsidRPr="00C1527C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27C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</w:t>
            </w:r>
            <w:r w:rsidRPr="00C1527C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45.45</w:t>
            </w:r>
            <w:r w:rsidRPr="00C1527C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bottom"/>
          </w:tcPr>
          <w:p w14:paraId="144C132E" w14:textId="652E5407" w:rsidR="001424B9" w:rsidRPr="00C1527C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2</w:t>
            </w:r>
            <w:r w:rsidRPr="00C1527C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46.15</w:t>
            </w:r>
            <w:r w:rsidRPr="00C1527C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</w:tcPr>
          <w:p w14:paraId="6DAB9CE4" w14:textId="1EB7D46E" w:rsidR="001424B9" w:rsidRPr="00C1527C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 (44.09)</w:t>
            </w:r>
          </w:p>
        </w:tc>
      </w:tr>
      <w:tr w:rsidR="001424B9" w:rsidRPr="00134036" w14:paraId="044033C1" w14:textId="77777777" w:rsidTr="00B8508E">
        <w:trPr>
          <w:gridAfter w:val="1"/>
          <w:wAfter w:w="28" w:type="dxa"/>
          <w:trHeight w:val="327"/>
        </w:trPr>
        <w:tc>
          <w:tcPr>
            <w:tcW w:w="13887" w:type="dxa"/>
            <w:gridSpan w:val="6"/>
          </w:tcPr>
          <w:p w14:paraId="74733EE1" w14:textId="12D81B0F" w:rsidR="001424B9" w:rsidRPr="00EF59A6" w:rsidRDefault="001424B9" w:rsidP="001424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672B7EA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ORR, %, (95% </w:t>
            </w:r>
            <w:r w:rsidRPr="672B7E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 *</w:t>
            </w:r>
          </w:p>
        </w:tc>
      </w:tr>
      <w:tr w:rsidR="001424B9" w:rsidRPr="00134036" w14:paraId="4217C2FA" w14:textId="77777777" w:rsidTr="00B8508E">
        <w:trPr>
          <w:trHeight w:val="327"/>
        </w:trPr>
        <w:tc>
          <w:tcPr>
            <w:tcW w:w="2547" w:type="dxa"/>
          </w:tcPr>
          <w:p w14:paraId="2A85D838" w14:textId="3A4396ED" w:rsidR="001424B9" w:rsidRPr="00EF59A6" w:rsidRDefault="001424B9" w:rsidP="001424B9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F59A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D-L1 </w:t>
            </w:r>
            <w:r w:rsidRPr="00EF59A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(+)</w:t>
            </w:r>
          </w:p>
        </w:tc>
        <w:tc>
          <w:tcPr>
            <w:tcW w:w="2977" w:type="dxa"/>
            <w:vAlign w:val="bottom"/>
          </w:tcPr>
          <w:p w14:paraId="6BC4A6AC" w14:textId="235A9ED3" w:rsidR="001424B9" w:rsidRPr="00C1527C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F6272F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66.67</w:t>
            </w: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6272F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(29.93,92.51)</w:t>
            </w:r>
          </w:p>
        </w:tc>
        <w:tc>
          <w:tcPr>
            <w:tcW w:w="1984" w:type="dxa"/>
            <w:vAlign w:val="bottom"/>
          </w:tcPr>
          <w:p w14:paraId="723AF584" w14:textId="0792CA05" w:rsidR="001424B9" w:rsidRPr="00C1527C" w:rsidRDefault="001424B9" w:rsidP="001424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E58619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71" w:type="dxa"/>
            <w:vAlign w:val="bottom"/>
          </w:tcPr>
          <w:p w14:paraId="5AE9AB7C" w14:textId="337D9F5E" w:rsidR="001424B9" w:rsidRPr="00C1527C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6E58619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35" w:type="dxa"/>
            <w:vAlign w:val="bottom"/>
          </w:tcPr>
          <w:p w14:paraId="5164887E" w14:textId="747CDCB7" w:rsidR="001424B9" w:rsidRPr="00C1527C" w:rsidRDefault="001424B9" w:rsidP="001424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119D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33.33</w:t>
            </w: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E119D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(9.92,65.11)</w:t>
            </w:r>
          </w:p>
        </w:tc>
        <w:tc>
          <w:tcPr>
            <w:tcW w:w="1701" w:type="dxa"/>
            <w:gridSpan w:val="2"/>
            <w:vAlign w:val="center"/>
          </w:tcPr>
          <w:p w14:paraId="18D51873" w14:textId="02D3DC39" w:rsidR="001424B9" w:rsidRPr="00C1527C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72B7EA6">
              <w:rPr>
                <w:rFonts w:ascii="Times New Roman" w:hAnsi="Times New Roman" w:cs="Times New Roman"/>
                <w:sz w:val="20"/>
                <w:szCs w:val="20"/>
              </w:rPr>
              <w:t>38.5 (20.2, 59.4)</w:t>
            </w:r>
          </w:p>
        </w:tc>
      </w:tr>
      <w:tr w:rsidR="001424B9" w:rsidRPr="00134036" w14:paraId="2B85D6D2" w14:textId="77777777" w:rsidTr="00B8508E">
        <w:trPr>
          <w:trHeight w:val="327"/>
        </w:trPr>
        <w:tc>
          <w:tcPr>
            <w:tcW w:w="2547" w:type="dxa"/>
          </w:tcPr>
          <w:p w14:paraId="250C2BB0" w14:textId="4E01D857" w:rsidR="001424B9" w:rsidRPr="00EF59A6" w:rsidRDefault="001424B9" w:rsidP="001424B9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F59A6">
              <w:rPr>
                <w:rFonts w:ascii="Times New Roman" w:hAnsi="Times New Roman" w:cs="Times New Roman"/>
                <w:b/>
                <w:sz w:val="20"/>
                <w:szCs w:val="20"/>
              </w:rPr>
              <w:t>PD-L1 (-)</w:t>
            </w:r>
          </w:p>
        </w:tc>
        <w:tc>
          <w:tcPr>
            <w:tcW w:w="2977" w:type="dxa"/>
            <w:vAlign w:val="bottom"/>
          </w:tcPr>
          <w:p w14:paraId="5EF4C299" w14:textId="4DF73CBD" w:rsidR="001424B9" w:rsidRPr="00C1527C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291FD7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3.33</w:t>
            </w: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91FD7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(1.66,40.46)</w:t>
            </w:r>
          </w:p>
        </w:tc>
        <w:tc>
          <w:tcPr>
            <w:tcW w:w="1984" w:type="dxa"/>
            <w:vAlign w:val="bottom"/>
          </w:tcPr>
          <w:p w14:paraId="6EDA423E" w14:textId="152A07DF" w:rsidR="001424B9" w:rsidRPr="00C1527C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AD6740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4.63</w:t>
            </w: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D6740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(5.57,29.17)</w:t>
            </w:r>
          </w:p>
        </w:tc>
        <w:tc>
          <w:tcPr>
            <w:tcW w:w="1871" w:type="dxa"/>
            <w:vAlign w:val="bottom"/>
          </w:tcPr>
          <w:p w14:paraId="462C3C7C" w14:textId="40C52238" w:rsidR="001424B9" w:rsidRPr="00C1527C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6E58619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35" w:type="dxa"/>
            <w:vAlign w:val="bottom"/>
          </w:tcPr>
          <w:p w14:paraId="2A19338B" w14:textId="41786191" w:rsidR="001424B9" w:rsidRPr="00C1527C" w:rsidRDefault="001424B9" w:rsidP="001424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6740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8.18</w:t>
            </w: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D6740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(2.28,51.78)</w:t>
            </w:r>
          </w:p>
        </w:tc>
        <w:tc>
          <w:tcPr>
            <w:tcW w:w="1701" w:type="dxa"/>
            <w:gridSpan w:val="2"/>
            <w:vAlign w:val="center"/>
          </w:tcPr>
          <w:p w14:paraId="23DB34D0" w14:textId="00271B5F" w:rsidR="001424B9" w:rsidRPr="00C1527C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72B7EA6">
              <w:rPr>
                <w:rFonts w:ascii="Times New Roman" w:hAnsi="Times New Roman" w:cs="Times New Roman"/>
                <w:sz w:val="20"/>
                <w:szCs w:val="20"/>
              </w:rPr>
              <w:t>11.9 (5.9, 20.8)</w:t>
            </w:r>
          </w:p>
        </w:tc>
      </w:tr>
      <w:tr w:rsidR="001424B9" w:rsidRPr="00134036" w14:paraId="4C5C8669" w14:textId="77777777" w:rsidTr="00B8508E">
        <w:trPr>
          <w:trHeight w:val="327"/>
        </w:trPr>
        <w:tc>
          <w:tcPr>
            <w:tcW w:w="2547" w:type="dxa"/>
          </w:tcPr>
          <w:p w14:paraId="3653F94E" w14:textId="37D55E11" w:rsidR="001424B9" w:rsidRPr="00EF59A6" w:rsidRDefault="001424B9" w:rsidP="001424B9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EF59A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TMB</w:t>
            </w:r>
            <w:r w:rsidRPr="00EF59A6"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bscript"/>
              </w:rPr>
              <w:t>high</w:t>
            </w:r>
            <w:proofErr w:type="spellEnd"/>
            <w:r w:rsidRPr="00EF59A6"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bscript"/>
              </w:rPr>
              <w:t xml:space="preserve"> </w:t>
            </w:r>
            <w:r w:rsidRPr="00EF59A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(≥3.6)</w:t>
            </w:r>
          </w:p>
        </w:tc>
        <w:tc>
          <w:tcPr>
            <w:tcW w:w="2977" w:type="dxa"/>
            <w:vAlign w:val="bottom"/>
          </w:tcPr>
          <w:p w14:paraId="4E8FE519" w14:textId="374BF508" w:rsidR="001424B9" w:rsidRPr="00C1527C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6824A1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40 (5.27,85.34)</w:t>
            </w:r>
          </w:p>
        </w:tc>
        <w:tc>
          <w:tcPr>
            <w:tcW w:w="1984" w:type="dxa"/>
            <w:vAlign w:val="bottom"/>
          </w:tcPr>
          <w:p w14:paraId="0154E007" w14:textId="6DC6DEE8" w:rsidR="001424B9" w:rsidRPr="00C1527C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971F21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22.22 (2.81,60.01)</w:t>
            </w:r>
          </w:p>
        </w:tc>
        <w:tc>
          <w:tcPr>
            <w:tcW w:w="1871" w:type="dxa"/>
            <w:vAlign w:val="bottom"/>
          </w:tcPr>
          <w:p w14:paraId="30232E42" w14:textId="5D0087D0" w:rsidR="001424B9" w:rsidRPr="00C1527C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6E58619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35" w:type="dxa"/>
            <w:vAlign w:val="bottom"/>
          </w:tcPr>
          <w:p w14:paraId="50B258EB" w14:textId="3C73A186" w:rsidR="001424B9" w:rsidRPr="00C1527C" w:rsidRDefault="001424B9" w:rsidP="001424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F21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40 (5.27,85.34)</w:t>
            </w:r>
          </w:p>
        </w:tc>
        <w:tc>
          <w:tcPr>
            <w:tcW w:w="1701" w:type="dxa"/>
            <w:gridSpan w:val="2"/>
            <w:vAlign w:val="center"/>
          </w:tcPr>
          <w:p w14:paraId="650A0486" w14:textId="4B6A8613" w:rsidR="001424B9" w:rsidRPr="00C1527C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72B7EA6">
              <w:rPr>
                <w:rFonts w:ascii="Times New Roman" w:hAnsi="Times New Roman" w:cs="Times New Roman"/>
                <w:sz w:val="20"/>
                <w:szCs w:val="20"/>
              </w:rPr>
              <w:t>22.6 (9.6, 41.1)</w:t>
            </w:r>
          </w:p>
        </w:tc>
      </w:tr>
      <w:tr w:rsidR="001424B9" w:rsidRPr="00134036" w14:paraId="6669D41A" w14:textId="77777777" w:rsidTr="00B8508E">
        <w:trPr>
          <w:trHeight w:val="327"/>
        </w:trPr>
        <w:tc>
          <w:tcPr>
            <w:tcW w:w="2547" w:type="dxa"/>
          </w:tcPr>
          <w:p w14:paraId="5A2D1E9F" w14:textId="388AFD8E" w:rsidR="001424B9" w:rsidRPr="00EF59A6" w:rsidRDefault="001424B9" w:rsidP="001424B9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EF59A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TMB</w:t>
            </w:r>
            <w:r w:rsidRPr="00EF59A6"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bscript"/>
              </w:rPr>
              <w:t>low</w:t>
            </w:r>
            <w:proofErr w:type="spellEnd"/>
            <w:r w:rsidRPr="00EF59A6"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bscript"/>
              </w:rPr>
              <w:t xml:space="preserve"> </w:t>
            </w:r>
            <w:r w:rsidRPr="00EF59A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(</w:t>
            </w:r>
            <w:r w:rsidRPr="00EF59A6">
              <w:rPr>
                <w:rFonts w:ascii="Times New Roman" w:eastAsia="黑体" w:hAnsi="Times New Roman" w:cs="Times New Roman"/>
                <w:b/>
                <w:kern w:val="0"/>
                <w:sz w:val="20"/>
                <w:szCs w:val="20"/>
              </w:rPr>
              <w:t>＜</w:t>
            </w:r>
            <w:r w:rsidRPr="00EF59A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3.6)</w:t>
            </w:r>
          </w:p>
        </w:tc>
        <w:tc>
          <w:tcPr>
            <w:tcW w:w="2977" w:type="dxa"/>
            <w:vAlign w:val="bottom"/>
          </w:tcPr>
          <w:p w14:paraId="0FFCAE5A" w14:textId="6527BC2C" w:rsidR="001424B9" w:rsidRPr="00C1527C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253614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27.78 (9.69,53.48)</w:t>
            </w:r>
          </w:p>
        </w:tc>
        <w:tc>
          <w:tcPr>
            <w:tcW w:w="1984" w:type="dxa"/>
            <w:vAlign w:val="bottom"/>
          </w:tcPr>
          <w:p w14:paraId="6BB97E72" w14:textId="4258FD70" w:rsidR="001424B9" w:rsidRPr="00C1527C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6824A1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6.67 (0.82,22.07)</w:t>
            </w:r>
          </w:p>
        </w:tc>
        <w:tc>
          <w:tcPr>
            <w:tcW w:w="1871" w:type="dxa"/>
            <w:vAlign w:val="bottom"/>
          </w:tcPr>
          <w:p w14:paraId="4634CDC1" w14:textId="265740CC" w:rsidR="001424B9" w:rsidRPr="00C1527C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6E58619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35" w:type="dxa"/>
            <w:vAlign w:val="bottom"/>
          </w:tcPr>
          <w:p w14:paraId="72C64625" w14:textId="4EFA4901" w:rsidR="001424B9" w:rsidRPr="00C1527C" w:rsidRDefault="001424B9" w:rsidP="001424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A1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8.75 (4.05,45.65)</w:t>
            </w:r>
          </w:p>
        </w:tc>
        <w:tc>
          <w:tcPr>
            <w:tcW w:w="1701" w:type="dxa"/>
            <w:gridSpan w:val="2"/>
            <w:vAlign w:val="center"/>
          </w:tcPr>
          <w:p w14:paraId="3B7DDBE6" w14:textId="5A77C262" w:rsidR="001424B9" w:rsidRPr="00C1527C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72B7EA6">
              <w:rPr>
                <w:rFonts w:ascii="Times New Roman" w:hAnsi="Times New Roman" w:cs="Times New Roman"/>
                <w:sz w:val="20"/>
                <w:szCs w:val="20"/>
              </w:rPr>
              <w:t>13.8 (7.1, 23.3)</w:t>
            </w:r>
          </w:p>
        </w:tc>
      </w:tr>
      <w:tr w:rsidR="001424B9" w:rsidRPr="00134036" w14:paraId="08DA1463" w14:textId="77777777" w:rsidTr="00B8508E">
        <w:trPr>
          <w:trHeight w:val="327"/>
        </w:trPr>
        <w:tc>
          <w:tcPr>
            <w:tcW w:w="2547" w:type="dxa"/>
          </w:tcPr>
          <w:p w14:paraId="2B8A1A93" w14:textId="472E0BEC" w:rsidR="001424B9" w:rsidRPr="00EF59A6" w:rsidRDefault="001424B9" w:rsidP="001424B9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F59A6">
              <w:rPr>
                <w:rFonts w:ascii="Times New Roman" w:hAnsi="Times New Roman" w:cs="Times New Roman"/>
                <w:b/>
                <w:sz w:val="20"/>
                <w:szCs w:val="20"/>
              </w:rPr>
              <w:t>BRAF (+)</w:t>
            </w:r>
          </w:p>
        </w:tc>
        <w:tc>
          <w:tcPr>
            <w:tcW w:w="2977" w:type="dxa"/>
            <w:vAlign w:val="bottom"/>
          </w:tcPr>
          <w:p w14:paraId="6C2A326C" w14:textId="7DA7010C" w:rsidR="001424B9" w:rsidRPr="00C1527C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236DFE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62.5 (24.49,91.48)</w:t>
            </w:r>
          </w:p>
        </w:tc>
        <w:tc>
          <w:tcPr>
            <w:tcW w:w="1984" w:type="dxa"/>
            <w:vAlign w:val="bottom"/>
          </w:tcPr>
          <w:p w14:paraId="29DD3BD7" w14:textId="23CB341A" w:rsidR="001424B9" w:rsidRPr="00C1527C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236DFE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22.22 (2.81,60.01)</w:t>
            </w:r>
          </w:p>
        </w:tc>
        <w:tc>
          <w:tcPr>
            <w:tcW w:w="1871" w:type="dxa"/>
            <w:vAlign w:val="bottom"/>
          </w:tcPr>
          <w:p w14:paraId="274D8272" w14:textId="2D757F29" w:rsidR="001424B9" w:rsidRPr="00C1527C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6E58619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35" w:type="dxa"/>
            <w:vAlign w:val="bottom"/>
          </w:tcPr>
          <w:p w14:paraId="639212FF" w14:textId="1CA37FAC" w:rsidR="001424B9" w:rsidRPr="00C1527C" w:rsidRDefault="001424B9" w:rsidP="001424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DFE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26.67 (7.79,55.1)</w:t>
            </w:r>
          </w:p>
        </w:tc>
        <w:tc>
          <w:tcPr>
            <w:tcW w:w="1701" w:type="dxa"/>
            <w:gridSpan w:val="2"/>
            <w:vAlign w:val="center"/>
          </w:tcPr>
          <w:p w14:paraId="75EFBAB1" w14:textId="056D22BF" w:rsidR="001424B9" w:rsidRPr="00C1527C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72B7EA6">
              <w:rPr>
                <w:rFonts w:ascii="Times New Roman" w:hAnsi="Times New Roman" w:cs="Times New Roman"/>
                <w:sz w:val="20"/>
                <w:szCs w:val="20"/>
              </w:rPr>
              <w:t>32.4 (17.4, 50.5)</w:t>
            </w:r>
          </w:p>
        </w:tc>
      </w:tr>
      <w:tr w:rsidR="001424B9" w:rsidRPr="00134036" w14:paraId="417688DF" w14:textId="77777777" w:rsidTr="00B8508E">
        <w:trPr>
          <w:trHeight w:val="327"/>
        </w:trPr>
        <w:tc>
          <w:tcPr>
            <w:tcW w:w="2547" w:type="dxa"/>
          </w:tcPr>
          <w:p w14:paraId="76F40CE6" w14:textId="4C8C46AF" w:rsidR="001424B9" w:rsidRPr="00EF59A6" w:rsidRDefault="001424B9" w:rsidP="001424B9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F59A6">
              <w:rPr>
                <w:rFonts w:ascii="Times New Roman" w:hAnsi="Times New Roman" w:cs="Times New Roman"/>
                <w:b/>
                <w:sz w:val="20"/>
                <w:szCs w:val="20"/>
              </w:rPr>
              <w:t>BRAF (-)</w:t>
            </w:r>
          </w:p>
        </w:tc>
        <w:tc>
          <w:tcPr>
            <w:tcW w:w="2977" w:type="dxa"/>
            <w:vAlign w:val="bottom"/>
          </w:tcPr>
          <w:p w14:paraId="0B9FDBDA" w14:textId="7A2388A8" w:rsidR="001424B9" w:rsidRPr="00C1527C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5102C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5 (3.21,37.89)</w:t>
            </w:r>
          </w:p>
        </w:tc>
        <w:tc>
          <w:tcPr>
            <w:tcW w:w="1984" w:type="dxa"/>
            <w:vAlign w:val="bottom"/>
          </w:tcPr>
          <w:p w14:paraId="0EC1FD42" w14:textId="0E33C13E" w:rsidR="001424B9" w:rsidRPr="00C1527C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F010AF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0.53 (2.94,24.8)</w:t>
            </w:r>
          </w:p>
        </w:tc>
        <w:tc>
          <w:tcPr>
            <w:tcW w:w="1871" w:type="dxa"/>
            <w:vAlign w:val="bottom"/>
          </w:tcPr>
          <w:p w14:paraId="431D9642" w14:textId="742E764F" w:rsidR="001424B9" w:rsidRPr="00C1527C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6E58619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35" w:type="dxa"/>
            <w:vAlign w:val="bottom"/>
          </w:tcPr>
          <w:p w14:paraId="26BF6CE4" w14:textId="207158F9" w:rsidR="001424B9" w:rsidRDefault="001424B9" w:rsidP="001424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0AF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0 (0.25,44.5)</w:t>
            </w:r>
          </w:p>
        </w:tc>
        <w:tc>
          <w:tcPr>
            <w:tcW w:w="1701" w:type="dxa"/>
            <w:gridSpan w:val="2"/>
            <w:vAlign w:val="center"/>
          </w:tcPr>
          <w:p w14:paraId="446A6A23" w14:textId="04B77BA2" w:rsidR="001424B9" w:rsidRPr="00C1527C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72B7EA6">
              <w:rPr>
                <w:rFonts w:ascii="Times New Roman" w:hAnsi="Times New Roman" w:cs="Times New Roman"/>
                <w:sz w:val="20"/>
                <w:szCs w:val="20"/>
              </w:rPr>
              <w:t>9.3 (4.1, 17.5)</w:t>
            </w:r>
          </w:p>
        </w:tc>
      </w:tr>
      <w:tr w:rsidR="001424B9" w:rsidRPr="00134036" w14:paraId="6ECE6E2A" w14:textId="77777777" w:rsidTr="00B8508E">
        <w:trPr>
          <w:trHeight w:val="327"/>
        </w:trPr>
        <w:tc>
          <w:tcPr>
            <w:tcW w:w="2547" w:type="dxa"/>
          </w:tcPr>
          <w:p w14:paraId="1F14B015" w14:textId="3C807B45" w:rsidR="001424B9" w:rsidRPr="00EF59A6" w:rsidRDefault="001424B9" w:rsidP="001424B9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F59A6">
              <w:rPr>
                <w:rFonts w:ascii="Times New Roman" w:hAnsi="Times New Roman" w:cs="Times New Roman"/>
                <w:b/>
                <w:sz w:val="20"/>
                <w:szCs w:val="20"/>
              </w:rPr>
              <w:t>NRAS (+)</w:t>
            </w:r>
          </w:p>
        </w:tc>
        <w:tc>
          <w:tcPr>
            <w:tcW w:w="2977" w:type="dxa"/>
            <w:vAlign w:val="bottom"/>
          </w:tcPr>
          <w:p w14:paraId="77B3D04B" w14:textId="51E430EF" w:rsidR="001424B9" w:rsidRPr="00C1527C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2F1891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33.33 (0.84,90.57)</w:t>
            </w:r>
          </w:p>
        </w:tc>
        <w:tc>
          <w:tcPr>
            <w:tcW w:w="1984" w:type="dxa"/>
            <w:vAlign w:val="bottom"/>
          </w:tcPr>
          <w:p w14:paraId="484AD611" w14:textId="4735966F" w:rsidR="001424B9" w:rsidRPr="00C1527C" w:rsidRDefault="001424B9" w:rsidP="001424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E58619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71" w:type="dxa"/>
            <w:vAlign w:val="bottom"/>
          </w:tcPr>
          <w:p w14:paraId="7A0317B9" w14:textId="33440BA6" w:rsidR="001424B9" w:rsidRPr="00C1527C" w:rsidRDefault="001424B9" w:rsidP="001424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E58619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35" w:type="dxa"/>
            <w:vAlign w:val="bottom"/>
          </w:tcPr>
          <w:p w14:paraId="5586B229" w14:textId="39507FA6" w:rsidR="001424B9" w:rsidRDefault="001424B9" w:rsidP="001424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E58619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gridSpan w:val="2"/>
          </w:tcPr>
          <w:p w14:paraId="41C2F219" w14:textId="7A622135" w:rsidR="001424B9" w:rsidRPr="00C1527C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75B">
              <w:rPr>
                <w:rFonts w:ascii="Times New Roman" w:hAnsi="Times New Roman" w:cs="Times New Roman"/>
                <w:sz w:val="20"/>
                <w:szCs w:val="20"/>
              </w:rPr>
              <w:t>6.2 (0.2, 30.2)</w:t>
            </w:r>
          </w:p>
        </w:tc>
      </w:tr>
      <w:tr w:rsidR="001424B9" w:rsidRPr="00134036" w14:paraId="7204527E" w14:textId="77777777" w:rsidTr="00B8508E">
        <w:trPr>
          <w:trHeight w:val="327"/>
        </w:trPr>
        <w:tc>
          <w:tcPr>
            <w:tcW w:w="2547" w:type="dxa"/>
          </w:tcPr>
          <w:p w14:paraId="69B763E9" w14:textId="2805DBC9" w:rsidR="001424B9" w:rsidRPr="00EF59A6" w:rsidRDefault="001424B9" w:rsidP="001424B9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F59A6">
              <w:rPr>
                <w:rFonts w:ascii="Times New Roman" w:hAnsi="Times New Roman" w:cs="Times New Roman"/>
                <w:b/>
                <w:sz w:val="20"/>
                <w:szCs w:val="20"/>
              </w:rPr>
              <w:t>NRAS (-)</w:t>
            </w:r>
          </w:p>
        </w:tc>
        <w:tc>
          <w:tcPr>
            <w:tcW w:w="2977" w:type="dxa"/>
            <w:vAlign w:val="bottom"/>
          </w:tcPr>
          <w:p w14:paraId="3B80E2F9" w14:textId="3ABFCE6B" w:rsidR="001424B9" w:rsidRPr="00C1527C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AE19A1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30 (11.89,54.28)</w:t>
            </w:r>
          </w:p>
        </w:tc>
        <w:tc>
          <w:tcPr>
            <w:tcW w:w="1984" w:type="dxa"/>
            <w:vAlign w:val="bottom"/>
          </w:tcPr>
          <w:p w14:paraId="5A903190" w14:textId="365719B2" w:rsidR="001424B9" w:rsidRPr="00C1527C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2F1891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2.5 (3.51,28.99)</w:t>
            </w:r>
          </w:p>
        </w:tc>
        <w:tc>
          <w:tcPr>
            <w:tcW w:w="1871" w:type="dxa"/>
            <w:vAlign w:val="bottom"/>
          </w:tcPr>
          <w:p w14:paraId="68CA499C" w14:textId="401D1293" w:rsidR="001424B9" w:rsidRPr="00C1527C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6E58619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35" w:type="dxa"/>
            <w:vAlign w:val="bottom"/>
          </w:tcPr>
          <w:p w14:paraId="00E258F8" w14:textId="414B1B40" w:rsidR="001424B9" w:rsidRDefault="001424B9" w:rsidP="001424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1891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27.78 (9.69,53.48)</w:t>
            </w:r>
          </w:p>
        </w:tc>
        <w:tc>
          <w:tcPr>
            <w:tcW w:w="1701" w:type="dxa"/>
            <w:gridSpan w:val="2"/>
          </w:tcPr>
          <w:p w14:paraId="72779E64" w14:textId="37DA8AFE" w:rsidR="001424B9" w:rsidRPr="00C1527C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6A1">
              <w:rPr>
                <w:rFonts w:ascii="Times New Roman" w:hAnsi="Times New Roman" w:cs="Times New Roman"/>
                <w:sz w:val="20"/>
                <w:szCs w:val="20"/>
              </w:rPr>
              <w:t>18.3 (10.6, 28.4)</w:t>
            </w:r>
          </w:p>
        </w:tc>
      </w:tr>
      <w:tr w:rsidR="001424B9" w:rsidRPr="00134036" w14:paraId="74486357" w14:textId="77777777" w:rsidTr="00B8508E">
        <w:trPr>
          <w:trHeight w:val="327"/>
        </w:trPr>
        <w:tc>
          <w:tcPr>
            <w:tcW w:w="2547" w:type="dxa"/>
          </w:tcPr>
          <w:p w14:paraId="1EDB5F77" w14:textId="03CD8012" w:rsidR="001424B9" w:rsidRPr="00EF59A6" w:rsidRDefault="001424B9" w:rsidP="001424B9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F59A6">
              <w:rPr>
                <w:rFonts w:ascii="Times New Roman" w:hAnsi="Times New Roman" w:cs="Times New Roman"/>
                <w:b/>
                <w:sz w:val="20"/>
                <w:szCs w:val="20"/>
              </w:rPr>
              <w:t>NF1 (+)</w:t>
            </w:r>
          </w:p>
        </w:tc>
        <w:tc>
          <w:tcPr>
            <w:tcW w:w="2977" w:type="dxa"/>
            <w:vAlign w:val="bottom"/>
          </w:tcPr>
          <w:p w14:paraId="60EA07E2" w14:textId="3D518FE5" w:rsidR="001424B9" w:rsidRPr="00C1527C" w:rsidRDefault="001424B9" w:rsidP="001424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E58619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4" w:type="dxa"/>
            <w:vAlign w:val="bottom"/>
          </w:tcPr>
          <w:p w14:paraId="0D3D5706" w14:textId="7D0A1FAD" w:rsidR="001424B9" w:rsidRPr="00C1527C" w:rsidRDefault="001424B9" w:rsidP="001424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E58619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71" w:type="dxa"/>
            <w:vAlign w:val="bottom"/>
          </w:tcPr>
          <w:p w14:paraId="05404691" w14:textId="5EFD1E6D" w:rsidR="001424B9" w:rsidRPr="00C1527C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6E58619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35" w:type="dxa"/>
            <w:vAlign w:val="bottom"/>
          </w:tcPr>
          <w:p w14:paraId="135747A8" w14:textId="22B0C65B" w:rsidR="001424B9" w:rsidRDefault="001424B9" w:rsidP="001424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78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00 (15.81,100)</w:t>
            </w:r>
          </w:p>
        </w:tc>
        <w:tc>
          <w:tcPr>
            <w:tcW w:w="1701" w:type="dxa"/>
            <w:gridSpan w:val="2"/>
          </w:tcPr>
          <w:p w14:paraId="6132C8A6" w14:textId="63CD8FDD" w:rsidR="001424B9" w:rsidRPr="00C1527C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EA4">
              <w:rPr>
                <w:rFonts w:ascii="Times New Roman" w:hAnsi="Times New Roman" w:cs="Times New Roman"/>
                <w:sz w:val="20"/>
                <w:szCs w:val="20"/>
              </w:rPr>
              <w:t>20.0 (2.5, 55.6)</w:t>
            </w:r>
          </w:p>
        </w:tc>
      </w:tr>
      <w:tr w:rsidR="001424B9" w:rsidRPr="00134036" w14:paraId="2FE5096D" w14:textId="77777777" w:rsidTr="00B8508E">
        <w:trPr>
          <w:trHeight w:val="327"/>
        </w:trPr>
        <w:tc>
          <w:tcPr>
            <w:tcW w:w="2547" w:type="dxa"/>
          </w:tcPr>
          <w:p w14:paraId="5CF0E6E7" w14:textId="7DB6E20A" w:rsidR="001424B9" w:rsidRPr="00EF59A6" w:rsidRDefault="001424B9" w:rsidP="001424B9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F59A6">
              <w:rPr>
                <w:rFonts w:ascii="Times New Roman" w:hAnsi="Times New Roman" w:cs="Times New Roman"/>
                <w:b/>
                <w:sz w:val="20"/>
                <w:szCs w:val="20"/>
              </w:rPr>
              <w:t>NF1 (-)</w:t>
            </w:r>
          </w:p>
        </w:tc>
        <w:tc>
          <w:tcPr>
            <w:tcW w:w="2977" w:type="dxa"/>
            <w:vAlign w:val="bottom"/>
          </w:tcPr>
          <w:p w14:paraId="20D723A8" w14:textId="192B3022" w:rsidR="001424B9" w:rsidRPr="00C1527C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4B7F10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31.82 (13.86,54.87)</w:t>
            </w:r>
          </w:p>
        </w:tc>
        <w:tc>
          <w:tcPr>
            <w:tcW w:w="1984" w:type="dxa"/>
            <w:vAlign w:val="bottom"/>
          </w:tcPr>
          <w:p w14:paraId="787FA18B" w14:textId="41E7D472" w:rsidR="001424B9" w:rsidRPr="00C1527C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14078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1.11 (3.11,26.06)</w:t>
            </w:r>
          </w:p>
        </w:tc>
        <w:tc>
          <w:tcPr>
            <w:tcW w:w="1871" w:type="dxa"/>
            <w:vAlign w:val="bottom"/>
          </w:tcPr>
          <w:p w14:paraId="53655691" w14:textId="2373EEBE" w:rsidR="001424B9" w:rsidRPr="00C1527C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6E58619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35" w:type="dxa"/>
            <w:vAlign w:val="bottom"/>
          </w:tcPr>
          <w:p w14:paraId="71B6E94A" w14:textId="5ABCD066" w:rsidR="001424B9" w:rsidRPr="00C1527C" w:rsidRDefault="001424B9" w:rsidP="001424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789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5.79 (3.38,39.58)</w:t>
            </w:r>
          </w:p>
        </w:tc>
        <w:tc>
          <w:tcPr>
            <w:tcW w:w="1701" w:type="dxa"/>
            <w:gridSpan w:val="2"/>
          </w:tcPr>
          <w:p w14:paraId="1120BC50" w14:textId="5A2324FA" w:rsidR="001424B9" w:rsidRPr="00C1527C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59E4">
              <w:rPr>
                <w:rFonts w:ascii="Times New Roman" w:hAnsi="Times New Roman" w:cs="Times New Roman"/>
                <w:sz w:val="20"/>
                <w:szCs w:val="20"/>
              </w:rPr>
              <w:t>15.9 (9.0, 25.2)</w:t>
            </w:r>
          </w:p>
        </w:tc>
      </w:tr>
      <w:tr w:rsidR="001424B9" w:rsidRPr="00134036" w14:paraId="04134B56" w14:textId="77777777" w:rsidTr="00B8508E">
        <w:trPr>
          <w:trHeight w:val="327"/>
        </w:trPr>
        <w:tc>
          <w:tcPr>
            <w:tcW w:w="2547" w:type="dxa"/>
          </w:tcPr>
          <w:p w14:paraId="35DFD3FE" w14:textId="6C0A9FFA" w:rsidR="001424B9" w:rsidRPr="00EF59A6" w:rsidRDefault="001424B9" w:rsidP="001424B9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F59A6">
              <w:rPr>
                <w:rFonts w:ascii="Times New Roman" w:hAnsi="Times New Roman" w:cs="Times New Roman"/>
                <w:b/>
                <w:sz w:val="20"/>
                <w:szCs w:val="20"/>
              </w:rPr>
              <w:t>KIT (+)</w:t>
            </w:r>
          </w:p>
        </w:tc>
        <w:tc>
          <w:tcPr>
            <w:tcW w:w="2977" w:type="dxa"/>
            <w:vAlign w:val="bottom"/>
          </w:tcPr>
          <w:p w14:paraId="66D480C7" w14:textId="17FCF638" w:rsidR="001424B9" w:rsidRPr="00C1527C" w:rsidRDefault="001424B9" w:rsidP="001424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6E58619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4" w:type="dxa"/>
            <w:vAlign w:val="bottom"/>
          </w:tcPr>
          <w:p w14:paraId="015D3367" w14:textId="5924B741" w:rsidR="001424B9" w:rsidRPr="00C1527C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F7045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6.67 (0.42,64.12)</w:t>
            </w:r>
          </w:p>
        </w:tc>
        <w:tc>
          <w:tcPr>
            <w:tcW w:w="1871" w:type="dxa"/>
            <w:vAlign w:val="bottom"/>
          </w:tcPr>
          <w:p w14:paraId="6F89B97A" w14:textId="19AE3CBF" w:rsidR="001424B9" w:rsidRPr="00C1527C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6E58619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35" w:type="dxa"/>
            <w:vAlign w:val="bottom"/>
          </w:tcPr>
          <w:p w14:paraId="119D6CF8" w14:textId="76EC39B8" w:rsidR="001424B9" w:rsidRPr="00C1527C" w:rsidRDefault="001424B9" w:rsidP="001424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45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50 (1.26,98.74)</w:t>
            </w:r>
          </w:p>
        </w:tc>
        <w:tc>
          <w:tcPr>
            <w:tcW w:w="1701" w:type="dxa"/>
            <w:gridSpan w:val="2"/>
          </w:tcPr>
          <w:p w14:paraId="5F6A1778" w14:textId="4418E039" w:rsidR="001424B9" w:rsidRPr="00C1527C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3C9">
              <w:rPr>
                <w:rFonts w:ascii="Times New Roman" w:hAnsi="Times New Roman" w:cs="Times New Roman"/>
                <w:sz w:val="20"/>
                <w:szCs w:val="20"/>
              </w:rPr>
              <w:t>20.0 (2.5, 55.6)</w:t>
            </w:r>
          </w:p>
        </w:tc>
      </w:tr>
      <w:tr w:rsidR="001424B9" w:rsidRPr="00134036" w14:paraId="60C78250" w14:textId="77777777" w:rsidTr="00B8508E">
        <w:trPr>
          <w:trHeight w:val="327"/>
        </w:trPr>
        <w:tc>
          <w:tcPr>
            <w:tcW w:w="2547" w:type="dxa"/>
          </w:tcPr>
          <w:p w14:paraId="7A86F8F8" w14:textId="6EA82DE2" w:rsidR="001424B9" w:rsidRPr="00EF59A6" w:rsidRDefault="001424B9" w:rsidP="001424B9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F59A6">
              <w:rPr>
                <w:rFonts w:ascii="Times New Roman" w:hAnsi="Times New Roman" w:cs="Times New Roman"/>
                <w:b/>
                <w:sz w:val="20"/>
                <w:szCs w:val="20"/>
              </w:rPr>
              <w:t>KIT (-)</w:t>
            </w:r>
          </w:p>
        </w:tc>
        <w:tc>
          <w:tcPr>
            <w:tcW w:w="2977" w:type="dxa"/>
            <w:vAlign w:val="bottom"/>
          </w:tcPr>
          <w:p w14:paraId="270A490B" w14:textId="689018FC" w:rsidR="001424B9" w:rsidRPr="00C1527C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EB40E4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30.43 (13.21,52.92)</w:t>
            </w:r>
          </w:p>
        </w:tc>
        <w:tc>
          <w:tcPr>
            <w:tcW w:w="1984" w:type="dxa"/>
            <w:vAlign w:val="bottom"/>
          </w:tcPr>
          <w:p w14:paraId="50A0E3B7" w14:textId="1186C536" w:rsidR="001424B9" w:rsidRPr="00C1527C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F7045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9.09 (1.92,24.33)</w:t>
            </w:r>
          </w:p>
        </w:tc>
        <w:tc>
          <w:tcPr>
            <w:tcW w:w="1871" w:type="dxa"/>
            <w:vAlign w:val="bottom"/>
          </w:tcPr>
          <w:p w14:paraId="474CD093" w14:textId="2B3F386A" w:rsidR="001424B9" w:rsidRPr="00C1527C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6E58619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35" w:type="dxa"/>
            <w:vAlign w:val="bottom"/>
          </w:tcPr>
          <w:p w14:paraId="68EA8339" w14:textId="4BB00028" w:rsidR="001424B9" w:rsidRPr="00C1527C" w:rsidRDefault="001424B9" w:rsidP="001424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45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21.05 (6.05,45.57)</w:t>
            </w:r>
          </w:p>
        </w:tc>
        <w:tc>
          <w:tcPr>
            <w:tcW w:w="1701" w:type="dxa"/>
            <w:gridSpan w:val="2"/>
          </w:tcPr>
          <w:p w14:paraId="07B90A29" w14:textId="72ED3E4A" w:rsidR="001424B9" w:rsidRPr="00C1527C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E5F">
              <w:rPr>
                <w:rFonts w:ascii="Times New Roman" w:hAnsi="Times New Roman" w:cs="Times New Roman"/>
                <w:sz w:val="20"/>
                <w:szCs w:val="20"/>
              </w:rPr>
              <w:t>15.9 (9.0, 25.2)</w:t>
            </w:r>
          </w:p>
        </w:tc>
      </w:tr>
      <w:tr w:rsidR="001424B9" w:rsidRPr="00134036" w14:paraId="3DEF7825" w14:textId="6860DC94" w:rsidTr="00B8508E">
        <w:trPr>
          <w:gridAfter w:val="1"/>
          <w:wAfter w:w="28" w:type="dxa"/>
          <w:trHeight w:val="327"/>
        </w:trPr>
        <w:tc>
          <w:tcPr>
            <w:tcW w:w="13887" w:type="dxa"/>
            <w:gridSpan w:val="6"/>
          </w:tcPr>
          <w:p w14:paraId="66FB18B1" w14:textId="2B77BA20" w:rsidR="001424B9" w:rsidRPr="00EF59A6" w:rsidRDefault="001424B9" w:rsidP="001424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672B7EA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FS</w:t>
            </w:r>
            <w:r w:rsidRPr="672B7E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672B7EA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m</w:t>
            </w:r>
            <w:r w:rsidRPr="672B7E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672B7EA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(95% </w:t>
            </w:r>
            <w:r w:rsidRPr="672B7E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 *</w:t>
            </w:r>
          </w:p>
        </w:tc>
      </w:tr>
      <w:tr w:rsidR="001424B9" w:rsidRPr="00134036" w14:paraId="4FD1B986" w14:textId="49EF32F7" w:rsidTr="00B8508E">
        <w:trPr>
          <w:trHeight w:val="318"/>
        </w:trPr>
        <w:tc>
          <w:tcPr>
            <w:tcW w:w="2547" w:type="dxa"/>
          </w:tcPr>
          <w:p w14:paraId="26E0F963" w14:textId="67576FAF" w:rsidR="001424B9" w:rsidRPr="00EF59A6" w:rsidRDefault="001424B9" w:rsidP="001424B9">
            <w:pPr>
              <w:spacing w:line="480" w:lineRule="auto"/>
              <w:ind w:firstLineChars="200" w:firstLine="4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59A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D-L1 </w:t>
            </w:r>
            <w:r w:rsidRPr="00EF59A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(+)</w:t>
            </w:r>
          </w:p>
        </w:tc>
        <w:tc>
          <w:tcPr>
            <w:tcW w:w="2977" w:type="dxa"/>
            <w:vAlign w:val="bottom"/>
          </w:tcPr>
          <w:p w14:paraId="1FCC0B8E" w14:textId="62E43B09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40.0 (1.7, NE)</w:t>
            </w:r>
          </w:p>
        </w:tc>
        <w:tc>
          <w:tcPr>
            <w:tcW w:w="1984" w:type="dxa"/>
            <w:vAlign w:val="bottom"/>
          </w:tcPr>
          <w:p w14:paraId="71E41016" w14:textId="145CCF70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NE (5.3, NE)</w:t>
            </w:r>
          </w:p>
        </w:tc>
        <w:tc>
          <w:tcPr>
            <w:tcW w:w="1871" w:type="dxa"/>
            <w:vAlign w:val="bottom"/>
          </w:tcPr>
          <w:p w14:paraId="554A2376" w14:textId="6A30ACFA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3.6 (NE, NE)</w:t>
            </w:r>
          </w:p>
        </w:tc>
        <w:tc>
          <w:tcPr>
            <w:tcW w:w="2835" w:type="dxa"/>
            <w:vAlign w:val="bottom"/>
          </w:tcPr>
          <w:p w14:paraId="183F4F4B" w14:textId="53C7FD2A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5.5 (1.4, 62.0)</w:t>
            </w:r>
          </w:p>
        </w:tc>
        <w:tc>
          <w:tcPr>
            <w:tcW w:w="1701" w:type="dxa"/>
            <w:gridSpan w:val="2"/>
          </w:tcPr>
          <w:p w14:paraId="78830073" w14:textId="111F781E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424">
              <w:rPr>
                <w:rFonts w:ascii="Times New Roman" w:hAnsi="Times New Roman" w:cs="Times New Roman"/>
                <w:sz w:val="20"/>
                <w:szCs w:val="20"/>
              </w:rPr>
              <w:t>15.2 (3.6, NE)</w:t>
            </w:r>
          </w:p>
        </w:tc>
      </w:tr>
      <w:tr w:rsidR="001424B9" w:rsidRPr="00134036" w14:paraId="2D2B7923" w14:textId="77777777" w:rsidTr="00B8508E">
        <w:trPr>
          <w:trHeight w:val="327"/>
        </w:trPr>
        <w:tc>
          <w:tcPr>
            <w:tcW w:w="2547" w:type="dxa"/>
          </w:tcPr>
          <w:p w14:paraId="444207A3" w14:textId="2B74E26D" w:rsidR="001424B9" w:rsidRPr="00EF59A6" w:rsidRDefault="001424B9" w:rsidP="001424B9">
            <w:pPr>
              <w:spacing w:line="480" w:lineRule="auto"/>
              <w:ind w:firstLineChars="200" w:firstLine="40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F59A6">
              <w:rPr>
                <w:rFonts w:ascii="Times New Roman" w:hAnsi="Times New Roman" w:cs="Times New Roman"/>
                <w:b/>
                <w:sz w:val="20"/>
                <w:szCs w:val="20"/>
              </w:rPr>
              <w:t>PD-L1 (-)</w:t>
            </w:r>
          </w:p>
        </w:tc>
        <w:tc>
          <w:tcPr>
            <w:tcW w:w="2977" w:type="dxa"/>
            <w:vAlign w:val="bottom"/>
          </w:tcPr>
          <w:p w14:paraId="342BE456" w14:textId="39470766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2.4 (1.8, 6.3)</w:t>
            </w:r>
          </w:p>
        </w:tc>
        <w:tc>
          <w:tcPr>
            <w:tcW w:w="1984" w:type="dxa"/>
            <w:vAlign w:val="bottom"/>
          </w:tcPr>
          <w:p w14:paraId="12E39535" w14:textId="74F3A4D3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.9 (1.8, 3.7)</w:t>
            </w:r>
          </w:p>
        </w:tc>
        <w:tc>
          <w:tcPr>
            <w:tcW w:w="1871" w:type="dxa"/>
            <w:vAlign w:val="bottom"/>
          </w:tcPr>
          <w:p w14:paraId="3FDFBD30" w14:textId="1D70DCA8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.8 (1.7, 5.3)</w:t>
            </w:r>
          </w:p>
        </w:tc>
        <w:tc>
          <w:tcPr>
            <w:tcW w:w="2835" w:type="dxa"/>
            <w:vAlign w:val="bottom"/>
          </w:tcPr>
          <w:p w14:paraId="0569B75A" w14:textId="78C4CD16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7.3 (1.6,10.9)</w:t>
            </w:r>
          </w:p>
        </w:tc>
        <w:tc>
          <w:tcPr>
            <w:tcW w:w="1701" w:type="dxa"/>
            <w:gridSpan w:val="2"/>
          </w:tcPr>
          <w:p w14:paraId="43ABB42A" w14:textId="4101A9E8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898">
              <w:rPr>
                <w:rFonts w:ascii="Times New Roman" w:hAnsi="Times New Roman" w:cs="Times New Roman"/>
                <w:sz w:val="20"/>
                <w:szCs w:val="20"/>
              </w:rPr>
              <w:t>2.9 (1.8, 3.6)</w:t>
            </w:r>
          </w:p>
        </w:tc>
      </w:tr>
      <w:tr w:rsidR="001424B9" w:rsidRPr="00134036" w14:paraId="6ABB5875" w14:textId="77777777" w:rsidTr="00B8508E">
        <w:trPr>
          <w:trHeight w:val="318"/>
        </w:trPr>
        <w:tc>
          <w:tcPr>
            <w:tcW w:w="2547" w:type="dxa"/>
          </w:tcPr>
          <w:p w14:paraId="1B9693F8" w14:textId="2FAD95E5" w:rsidR="001424B9" w:rsidRPr="00EF59A6" w:rsidRDefault="001424B9" w:rsidP="001424B9">
            <w:pPr>
              <w:spacing w:line="480" w:lineRule="auto"/>
              <w:ind w:firstLineChars="200" w:firstLine="40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EF59A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lastRenderedPageBreak/>
              <w:t>TMB</w:t>
            </w:r>
            <w:r w:rsidRPr="00EF59A6"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bscript"/>
              </w:rPr>
              <w:t>high</w:t>
            </w:r>
            <w:proofErr w:type="spellEnd"/>
            <w:r w:rsidRPr="00EF59A6"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bscript"/>
              </w:rPr>
              <w:t xml:space="preserve"> </w:t>
            </w:r>
            <w:r w:rsidRPr="00EF59A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(≥3.6)</w:t>
            </w:r>
          </w:p>
        </w:tc>
        <w:tc>
          <w:tcPr>
            <w:tcW w:w="2977" w:type="dxa"/>
            <w:vAlign w:val="bottom"/>
          </w:tcPr>
          <w:p w14:paraId="7AB74218" w14:textId="48DFA48C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6.3 (1.9, NE)</w:t>
            </w:r>
          </w:p>
        </w:tc>
        <w:tc>
          <w:tcPr>
            <w:tcW w:w="1984" w:type="dxa"/>
            <w:vAlign w:val="bottom"/>
          </w:tcPr>
          <w:p w14:paraId="636F8AFA" w14:textId="2EA90944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3.5 (1.6, NE)</w:t>
            </w:r>
          </w:p>
        </w:tc>
        <w:tc>
          <w:tcPr>
            <w:tcW w:w="1871" w:type="dxa"/>
            <w:vAlign w:val="bottom"/>
          </w:tcPr>
          <w:p w14:paraId="49338730" w14:textId="2C19FE2A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.8 (NE, NE)</w:t>
            </w:r>
          </w:p>
        </w:tc>
        <w:tc>
          <w:tcPr>
            <w:tcW w:w="2835" w:type="dxa"/>
            <w:vAlign w:val="bottom"/>
          </w:tcPr>
          <w:p w14:paraId="58D62BA1" w14:textId="6D98B027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NE (1.4, NE)</w:t>
            </w:r>
          </w:p>
        </w:tc>
        <w:tc>
          <w:tcPr>
            <w:tcW w:w="1701" w:type="dxa"/>
            <w:gridSpan w:val="2"/>
          </w:tcPr>
          <w:p w14:paraId="2B54AE9C" w14:textId="5378F9DA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B8B">
              <w:rPr>
                <w:rFonts w:ascii="Times New Roman" w:hAnsi="Times New Roman" w:cs="Times New Roman"/>
                <w:sz w:val="20"/>
                <w:szCs w:val="20"/>
              </w:rPr>
              <w:t>3.5 (1.8, 9.3)</w:t>
            </w:r>
          </w:p>
        </w:tc>
      </w:tr>
      <w:tr w:rsidR="001424B9" w:rsidRPr="00134036" w14:paraId="611897B7" w14:textId="77777777" w:rsidTr="00B8508E">
        <w:trPr>
          <w:trHeight w:val="318"/>
        </w:trPr>
        <w:tc>
          <w:tcPr>
            <w:tcW w:w="2547" w:type="dxa"/>
          </w:tcPr>
          <w:p w14:paraId="1AE09D2D" w14:textId="6A29859C" w:rsidR="001424B9" w:rsidRPr="00EF59A6" w:rsidRDefault="001424B9" w:rsidP="001424B9">
            <w:pPr>
              <w:spacing w:line="480" w:lineRule="auto"/>
              <w:ind w:firstLineChars="200" w:firstLine="40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EF59A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TMB</w:t>
            </w:r>
            <w:r w:rsidRPr="00EF59A6"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bscript"/>
              </w:rPr>
              <w:t>low</w:t>
            </w:r>
            <w:proofErr w:type="spellEnd"/>
            <w:r w:rsidRPr="00EF59A6"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bscript"/>
              </w:rPr>
              <w:t xml:space="preserve"> </w:t>
            </w:r>
            <w:r w:rsidRPr="00EF59A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(</w:t>
            </w:r>
            <w:r w:rsidRPr="00EF59A6">
              <w:rPr>
                <w:rFonts w:ascii="Times New Roman" w:eastAsia="黑体" w:hAnsi="Times New Roman" w:cs="Times New Roman"/>
                <w:b/>
                <w:kern w:val="0"/>
                <w:sz w:val="20"/>
                <w:szCs w:val="20"/>
              </w:rPr>
              <w:t>＜</w:t>
            </w:r>
            <w:r w:rsidRPr="00EF59A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3.6)</w:t>
            </w:r>
          </w:p>
        </w:tc>
        <w:tc>
          <w:tcPr>
            <w:tcW w:w="2977" w:type="dxa"/>
            <w:vAlign w:val="bottom"/>
          </w:tcPr>
          <w:p w14:paraId="35FA91C1" w14:textId="00C9F6A9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5.5 (1.8, NE)</w:t>
            </w:r>
          </w:p>
        </w:tc>
        <w:tc>
          <w:tcPr>
            <w:tcW w:w="1984" w:type="dxa"/>
            <w:vAlign w:val="bottom"/>
          </w:tcPr>
          <w:p w14:paraId="68B65AC0" w14:textId="3844CE9C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2.1 (1.8, 3.7)</w:t>
            </w:r>
          </w:p>
        </w:tc>
        <w:tc>
          <w:tcPr>
            <w:tcW w:w="1871" w:type="dxa"/>
            <w:vAlign w:val="bottom"/>
          </w:tcPr>
          <w:p w14:paraId="36C45616" w14:textId="1BDBCAF9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2.7 (1.7, NE)</w:t>
            </w:r>
          </w:p>
        </w:tc>
        <w:tc>
          <w:tcPr>
            <w:tcW w:w="2835" w:type="dxa"/>
            <w:vAlign w:val="bottom"/>
          </w:tcPr>
          <w:p w14:paraId="252757C5" w14:textId="4ED68FE2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5.4 (1.8, 10.9)</w:t>
            </w:r>
          </w:p>
        </w:tc>
        <w:tc>
          <w:tcPr>
            <w:tcW w:w="1701" w:type="dxa"/>
            <w:gridSpan w:val="2"/>
          </w:tcPr>
          <w:p w14:paraId="715EE8DF" w14:textId="1A32215E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E79">
              <w:rPr>
                <w:rFonts w:ascii="Times New Roman" w:hAnsi="Times New Roman" w:cs="Times New Roman"/>
                <w:sz w:val="20"/>
                <w:szCs w:val="20"/>
              </w:rPr>
              <w:t>3.6 (2.1, 5.3)</w:t>
            </w:r>
          </w:p>
        </w:tc>
      </w:tr>
      <w:tr w:rsidR="001424B9" w:rsidRPr="00134036" w14:paraId="60834455" w14:textId="77777777" w:rsidTr="00B8508E">
        <w:trPr>
          <w:trHeight w:val="318"/>
        </w:trPr>
        <w:tc>
          <w:tcPr>
            <w:tcW w:w="2547" w:type="dxa"/>
          </w:tcPr>
          <w:p w14:paraId="11D8A42D" w14:textId="0A13EB7F" w:rsidR="001424B9" w:rsidRPr="00EF59A6" w:rsidRDefault="001424B9" w:rsidP="001424B9">
            <w:pPr>
              <w:spacing w:line="480" w:lineRule="auto"/>
              <w:ind w:firstLineChars="200" w:firstLine="40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F59A6">
              <w:rPr>
                <w:rFonts w:ascii="Times New Roman" w:hAnsi="Times New Roman" w:cs="Times New Roman"/>
                <w:b/>
                <w:sz w:val="20"/>
                <w:szCs w:val="20"/>
              </w:rPr>
              <w:t>BRAF (+)</w:t>
            </w:r>
          </w:p>
        </w:tc>
        <w:tc>
          <w:tcPr>
            <w:tcW w:w="2977" w:type="dxa"/>
            <w:vAlign w:val="bottom"/>
          </w:tcPr>
          <w:p w14:paraId="3F1F0DD7" w14:textId="1F73CE4E" w:rsidR="001424B9" w:rsidRPr="00134036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6.4 (1.8, NE)</w:t>
            </w:r>
          </w:p>
        </w:tc>
        <w:tc>
          <w:tcPr>
            <w:tcW w:w="1984" w:type="dxa"/>
            <w:vAlign w:val="bottom"/>
          </w:tcPr>
          <w:p w14:paraId="2562D37D" w14:textId="42B6F829" w:rsidR="001424B9" w:rsidRPr="00134036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3.5 (1.6, 5.4)</w:t>
            </w:r>
          </w:p>
        </w:tc>
        <w:tc>
          <w:tcPr>
            <w:tcW w:w="1871" w:type="dxa"/>
            <w:vAlign w:val="bottom"/>
          </w:tcPr>
          <w:p w14:paraId="5B5828D7" w14:textId="42985276" w:rsidR="001424B9" w:rsidRPr="00134036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NE (5.3, NE)</w:t>
            </w:r>
          </w:p>
        </w:tc>
        <w:tc>
          <w:tcPr>
            <w:tcW w:w="2835" w:type="dxa"/>
            <w:vAlign w:val="bottom"/>
          </w:tcPr>
          <w:p w14:paraId="6023B66A" w14:textId="6A3FC701" w:rsidR="001424B9" w:rsidRPr="00134036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7.3 (1.6, 25.5)</w:t>
            </w:r>
          </w:p>
        </w:tc>
        <w:tc>
          <w:tcPr>
            <w:tcW w:w="1701" w:type="dxa"/>
            <w:gridSpan w:val="2"/>
          </w:tcPr>
          <w:p w14:paraId="5519F971" w14:textId="616B9454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056">
              <w:rPr>
                <w:rFonts w:ascii="Times New Roman" w:hAnsi="Times New Roman" w:cs="Times New Roman"/>
                <w:sz w:val="20"/>
                <w:szCs w:val="20"/>
              </w:rPr>
              <w:t>5.3 (3.5, 16.4)</w:t>
            </w:r>
          </w:p>
        </w:tc>
      </w:tr>
      <w:tr w:rsidR="001424B9" w:rsidRPr="00134036" w14:paraId="1D07B2A6" w14:textId="77777777" w:rsidTr="00B8508E">
        <w:trPr>
          <w:trHeight w:val="318"/>
        </w:trPr>
        <w:tc>
          <w:tcPr>
            <w:tcW w:w="2547" w:type="dxa"/>
          </w:tcPr>
          <w:p w14:paraId="3F30FFCF" w14:textId="393E1A77" w:rsidR="001424B9" w:rsidRPr="00EF59A6" w:rsidRDefault="001424B9" w:rsidP="001424B9">
            <w:pPr>
              <w:spacing w:line="480" w:lineRule="auto"/>
              <w:ind w:firstLineChars="200" w:firstLine="40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F59A6">
              <w:rPr>
                <w:rFonts w:ascii="Times New Roman" w:hAnsi="Times New Roman" w:cs="Times New Roman"/>
                <w:b/>
                <w:sz w:val="20"/>
                <w:szCs w:val="20"/>
              </w:rPr>
              <w:t>BRAF (-)</w:t>
            </w:r>
          </w:p>
        </w:tc>
        <w:tc>
          <w:tcPr>
            <w:tcW w:w="2977" w:type="dxa"/>
            <w:vAlign w:val="bottom"/>
          </w:tcPr>
          <w:p w14:paraId="55D290F3" w14:textId="341B0F29" w:rsidR="001424B9" w:rsidRPr="00134036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3.5 (1.8, 19.2)</w:t>
            </w:r>
          </w:p>
        </w:tc>
        <w:tc>
          <w:tcPr>
            <w:tcW w:w="1984" w:type="dxa"/>
            <w:vAlign w:val="bottom"/>
          </w:tcPr>
          <w:p w14:paraId="0A0F9193" w14:textId="071FCE83" w:rsidR="001424B9" w:rsidRPr="00134036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2.1 (1.8, 5.3)</w:t>
            </w:r>
          </w:p>
        </w:tc>
        <w:tc>
          <w:tcPr>
            <w:tcW w:w="1871" w:type="dxa"/>
            <w:vAlign w:val="bottom"/>
          </w:tcPr>
          <w:p w14:paraId="125058F8" w14:textId="6A4F72E3" w:rsidR="001424B9" w:rsidRPr="00134036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.8 (1.7, 35.0)</w:t>
            </w:r>
          </w:p>
        </w:tc>
        <w:tc>
          <w:tcPr>
            <w:tcW w:w="2835" w:type="dxa"/>
            <w:vAlign w:val="bottom"/>
          </w:tcPr>
          <w:p w14:paraId="2F71EE26" w14:textId="5AAE9A53" w:rsidR="001424B9" w:rsidRPr="00134036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5.5 (1.4, NE)</w:t>
            </w:r>
          </w:p>
        </w:tc>
        <w:tc>
          <w:tcPr>
            <w:tcW w:w="1701" w:type="dxa"/>
            <w:gridSpan w:val="2"/>
          </w:tcPr>
          <w:p w14:paraId="40C9E94B" w14:textId="5ADFB5E4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FD3">
              <w:rPr>
                <w:rFonts w:ascii="Times New Roman" w:hAnsi="Times New Roman" w:cs="Times New Roman"/>
                <w:sz w:val="20"/>
                <w:szCs w:val="20"/>
              </w:rPr>
              <w:t>3.3 (1.8, 3.6)</w:t>
            </w:r>
          </w:p>
        </w:tc>
      </w:tr>
      <w:tr w:rsidR="001424B9" w:rsidRPr="00134036" w14:paraId="62DE7D65" w14:textId="77777777" w:rsidTr="00B8508E">
        <w:trPr>
          <w:trHeight w:val="318"/>
        </w:trPr>
        <w:tc>
          <w:tcPr>
            <w:tcW w:w="2547" w:type="dxa"/>
          </w:tcPr>
          <w:p w14:paraId="6D2D708F" w14:textId="1E8A0AF8" w:rsidR="001424B9" w:rsidRPr="00EF59A6" w:rsidRDefault="001424B9" w:rsidP="001424B9">
            <w:pPr>
              <w:spacing w:line="480" w:lineRule="auto"/>
              <w:ind w:firstLineChars="200" w:firstLine="40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F59A6">
              <w:rPr>
                <w:rFonts w:ascii="Times New Roman" w:hAnsi="Times New Roman" w:cs="Times New Roman"/>
                <w:b/>
                <w:sz w:val="20"/>
                <w:szCs w:val="20"/>
              </w:rPr>
              <w:t>NRAS (+)</w:t>
            </w:r>
          </w:p>
        </w:tc>
        <w:tc>
          <w:tcPr>
            <w:tcW w:w="2977" w:type="dxa"/>
            <w:vAlign w:val="bottom"/>
          </w:tcPr>
          <w:p w14:paraId="034408A7" w14:textId="7612C2D7" w:rsidR="001424B9" w:rsidRPr="00134036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6.3 (1.9, NE)</w:t>
            </w:r>
          </w:p>
        </w:tc>
        <w:tc>
          <w:tcPr>
            <w:tcW w:w="1984" w:type="dxa"/>
            <w:vAlign w:val="bottom"/>
          </w:tcPr>
          <w:p w14:paraId="640C94F4" w14:textId="55029202" w:rsidR="001424B9" w:rsidRPr="00134036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.7 (1.7, 3.5)</w:t>
            </w:r>
          </w:p>
        </w:tc>
        <w:tc>
          <w:tcPr>
            <w:tcW w:w="1871" w:type="dxa"/>
            <w:vAlign w:val="bottom"/>
          </w:tcPr>
          <w:p w14:paraId="51BB4DE0" w14:textId="22C7EE85" w:rsidR="001424B9" w:rsidRPr="00134036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.8 (1.7, NE)</w:t>
            </w:r>
          </w:p>
        </w:tc>
        <w:tc>
          <w:tcPr>
            <w:tcW w:w="2835" w:type="dxa"/>
            <w:vAlign w:val="bottom"/>
          </w:tcPr>
          <w:p w14:paraId="19A7772C" w14:textId="3731D7BA" w:rsidR="001424B9" w:rsidRPr="00134036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3.5 (1.4, NE)</w:t>
            </w:r>
          </w:p>
        </w:tc>
        <w:tc>
          <w:tcPr>
            <w:tcW w:w="1701" w:type="dxa"/>
            <w:gridSpan w:val="2"/>
          </w:tcPr>
          <w:p w14:paraId="4893A2EF" w14:textId="638159FD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688">
              <w:rPr>
                <w:rFonts w:ascii="Times New Roman" w:hAnsi="Times New Roman" w:cs="Times New Roman"/>
                <w:sz w:val="20"/>
                <w:szCs w:val="20"/>
              </w:rPr>
              <w:t>1.8 (1.7, 3.5)</w:t>
            </w:r>
          </w:p>
        </w:tc>
      </w:tr>
      <w:tr w:rsidR="001424B9" w:rsidRPr="00134036" w14:paraId="5AF12FC6" w14:textId="77777777" w:rsidTr="00B8508E">
        <w:trPr>
          <w:trHeight w:val="318"/>
        </w:trPr>
        <w:tc>
          <w:tcPr>
            <w:tcW w:w="2547" w:type="dxa"/>
          </w:tcPr>
          <w:p w14:paraId="54C271F0" w14:textId="30D3875D" w:rsidR="001424B9" w:rsidRPr="00EF59A6" w:rsidRDefault="001424B9" w:rsidP="001424B9">
            <w:pPr>
              <w:spacing w:line="480" w:lineRule="auto"/>
              <w:ind w:firstLineChars="200" w:firstLine="40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F59A6">
              <w:rPr>
                <w:rFonts w:ascii="Times New Roman" w:hAnsi="Times New Roman" w:cs="Times New Roman"/>
                <w:b/>
                <w:sz w:val="20"/>
                <w:szCs w:val="20"/>
              </w:rPr>
              <w:t>NRAS (-)</w:t>
            </w:r>
          </w:p>
        </w:tc>
        <w:tc>
          <w:tcPr>
            <w:tcW w:w="2977" w:type="dxa"/>
            <w:vAlign w:val="bottom"/>
          </w:tcPr>
          <w:p w14:paraId="4299DC57" w14:textId="1D6A7D15" w:rsidR="001424B9" w:rsidRPr="00134036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5.5 (1.8, 40.0)</w:t>
            </w:r>
          </w:p>
        </w:tc>
        <w:tc>
          <w:tcPr>
            <w:tcW w:w="1984" w:type="dxa"/>
            <w:vAlign w:val="bottom"/>
          </w:tcPr>
          <w:p w14:paraId="23A6D72A" w14:textId="5EA84A57" w:rsidR="001424B9" w:rsidRPr="00134036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3.5 (1.8, 5.3)</w:t>
            </w:r>
          </w:p>
        </w:tc>
        <w:tc>
          <w:tcPr>
            <w:tcW w:w="1871" w:type="dxa"/>
            <w:vAlign w:val="bottom"/>
          </w:tcPr>
          <w:p w14:paraId="52992CC4" w14:textId="4CE8B265" w:rsidR="001424B9" w:rsidRPr="00134036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3.6 (1.7, NE)</w:t>
            </w:r>
          </w:p>
        </w:tc>
        <w:tc>
          <w:tcPr>
            <w:tcW w:w="2835" w:type="dxa"/>
            <w:vAlign w:val="bottom"/>
          </w:tcPr>
          <w:p w14:paraId="5957321E" w14:textId="0F79CEF9" w:rsidR="001424B9" w:rsidRPr="00134036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7.3 (3.5, 15.2)</w:t>
            </w:r>
          </w:p>
        </w:tc>
        <w:tc>
          <w:tcPr>
            <w:tcW w:w="1701" w:type="dxa"/>
            <w:gridSpan w:val="2"/>
          </w:tcPr>
          <w:p w14:paraId="012A9DB7" w14:textId="2E39EB76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B5E">
              <w:rPr>
                <w:rFonts w:ascii="Times New Roman" w:hAnsi="Times New Roman" w:cs="Times New Roman"/>
                <w:sz w:val="20"/>
                <w:szCs w:val="20"/>
              </w:rPr>
              <w:t>3.7 (3.5, 5.5)</w:t>
            </w:r>
          </w:p>
        </w:tc>
      </w:tr>
      <w:tr w:rsidR="001424B9" w:rsidRPr="00134036" w14:paraId="4B0EFC79" w14:textId="77777777" w:rsidTr="00B8508E">
        <w:trPr>
          <w:trHeight w:val="318"/>
        </w:trPr>
        <w:tc>
          <w:tcPr>
            <w:tcW w:w="2547" w:type="dxa"/>
          </w:tcPr>
          <w:p w14:paraId="7211CB7F" w14:textId="3DFCC843" w:rsidR="001424B9" w:rsidRPr="00EF59A6" w:rsidRDefault="001424B9" w:rsidP="001424B9">
            <w:pPr>
              <w:spacing w:line="480" w:lineRule="auto"/>
              <w:ind w:firstLineChars="200" w:firstLine="40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F59A6">
              <w:rPr>
                <w:rFonts w:ascii="Times New Roman" w:hAnsi="Times New Roman" w:cs="Times New Roman"/>
                <w:b/>
                <w:sz w:val="20"/>
                <w:szCs w:val="20"/>
              </w:rPr>
              <w:t>NF1 (+)</w:t>
            </w:r>
          </w:p>
        </w:tc>
        <w:tc>
          <w:tcPr>
            <w:tcW w:w="2977" w:type="dxa"/>
            <w:vAlign w:val="bottom"/>
          </w:tcPr>
          <w:p w14:paraId="2FB8BBCD" w14:textId="35B1CA8D" w:rsidR="001424B9" w:rsidRPr="00134036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3.5 (NE, NE)</w:t>
            </w:r>
          </w:p>
        </w:tc>
        <w:tc>
          <w:tcPr>
            <w:tcW w:w="1984" w:type="dxa"/>
            <w:vAlign w:val="bottom"/>
          </w:tcPr>
          <w:p w14:paraId="5D097A44" w14:textId="216EAB7B" w:rsidR="001424B9" w:rsidRPr="00134036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.8 (1.8, NE)</w:t>
            </w:r>
          </w:p>
        </w:tc>
        <w:tc>
          <w:tcPr>
            <w:tcW w:w="1871" w:type="dxa"/>
            <w:vAlign w:val="bottom"/>
          </w:tcPr>
          <w:p w14:paraId="4FA477E4" w14:textId="1A27662E" w:rsidR="001424B9" w:rsidRPr="00134036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.8 (1.7, NE)</w:t>
            </w:r>
          </w:p>
        </w:tc>
        <w:tc>
          <w:tcPr>
            <w:tcW w:w="2835" w:type="dxa"/>
            <w:vAlign w:val="bottom"/>
          </w:tcPr>
          <w:p w14:paraId="739842F6" w14:textId="321E4E1D" w:rsidR="001424B9" w:rsidRPr="00134036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8.2 (10.9, NE)</w:t>
            </w:r>
          </w:p>
        </w:tc>
        <w:tc>
          <w:tcPr>
            <w:tcW w:w="1701" w:type="dxa"/>
            <w:gridSpan w:val="2"/>
          </w:tcPr>
          <w:p w14:paraId="334DCF1B" w14:textId="06F5DD3E" w:rsidR="001424B9" w:rsidRPr="00D47373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D47373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2.7 (1.7, 25.5)</w:t>
            </w:r>
          </w:p>
        </w:tc>
      </w:tr>
      <w:tr w:rsidR="001424B9" w:rsidRPr="00134036" w14:paraId="17B7F06E" w14:textId="77777777" w:rsidTr="00B8508E">
        <w:trPr>
          <w:trHeight w:val="318"/>
        </w:trPr>
        <w:tc>
          <w:tcPr>
            <w:tcW w:w="2547" w:type="dxa"/>
          </w:tcPr>
          <w:p w14:paraId="6771BF8A" w14:textId="259B8523" w:rsidR="001424B9" w:rsidRPr="00EF59A6" w:rsidRDefault="001424B9" w:rsidP="001424B9">
            <w:pPr>
              <w:spacing w:line="480" w:lineRule="auto"/>
              <w:ind w:firstLineChars="200" w:firstLine="40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F59A6">
              <w:rPr>
                <w:rFonts w:ascii="Times New Roman" w:hAnsi="Times New Roman" w:cs="Times New Roman"/>
                <w:b/>
                <w:sz w:val="20"/>
                <w:szCs w:val="20"/>
              </w:rPr>
              <w:t>NF1 (-)</w:t>
            </w:r>
          </w:p>
        </w:tc>
        <w:tc>
          <w:tcPr>
            <w:tcW w:w="2977" w:type="dxa"/>
            <w:vAlign w:val="bottom"/>
          </w:tcPr>
          <w:p w14:paraId="11CDF577" w14:textId="6B55F141" w:rsidR="001424B9" w:rsidRPr="00134036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5.9 (1.9, 40.0)</w:t>
            </w:r>
          </w:p>
        </w:tc>
        <w:tc>
          <w:tcPr>
            <w:tcW w:w="1984" w:type="dxa"/>
            <w:vAlign w:val="bottom"/>
          </w:tcPr>
          <w:p w14:paraId="254E9206" w14:textId="7938CFDB" w:rsidR="001424B9" w:rsidRPr="00134036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3.3 (1.8, 5.3)</w:t>
            </w:r>
          </w:p>
        </w:tc>
        <w:tc>
          <w:tcPr>
            <w:tcW w:w="1871" w:type="dxa"/>
            <w:vAlign w:val="bottom"/>
          </w:tcPr>
          <w:p w14:paraId="5244C812" w14:textId="16B3E66F" w:rsidR="001424B9" w:rsidRPr="00134036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3.6 (0.9, NE)</w:t>
            </w:r>
          </w:p>
        </w:tc>
        <w:tc>
          <w:tcPr>
            <w:tcW w:w="2835" w:type="dxa"/>
            <w:vAlign w:val="bottom"/>
          </w:tcPr>
          <w:p w14:paraId="33BC36DA" w14:textId="66EE7627" w:rsidR="001424B9" w:rsidRPr="00134036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5.3 (1.8, 7.8)</w:t>
            </w:r>
          </w:p>
        </w:tc>
        <w:tc>
          <w:tcPr>
            <w:tcW w:w="1701" w:type="dxa"/>
            <w:gridSpan w:val="2"/>
          </w:tcPr>
          <w:p w14:paraId="56911AA4" w14:textId="73484068" w:rsidR="001424B9" w:rsidRPr="00D47373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D47373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3.6 (3.3, 5.5)</w:t>
            </w:r>
          </w:p>
        </w:tc>
      </w:tr>
      <w:tr w:rsidR="001424B9" w:rsidRPr="00134036" w14:paraId="10791CF3" w14:textId="77777777" w:rsidTr="00B8508E">
        <w:trPr>
          <w:trHeight w:val="318"/>
        </w:trPr>
        <w:tc>
          <w:tcPr>
            <w:tcW w:w="2547" w:type="dxa"/>
          </w:tcPr>
          <w:p w14:paraId="715DDBBA" w14:textId="31EAB145" w:rsidR="001424B9" w:rsidRPr="00EF59A6" w:rsidRDefault="001424B9" w:rsidP="001424B9">
            <w:pPr>
              <w:spacing w:line="480" w:lineRule="auto"/>
              <w:ind w:firstLineChars="200" w:firstLine="40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F59A6">
              <w:rPr>
                <w:rFonts w:ascii="Times New Roman" w:hAnsi="Times New Roman" w:cs="Times New Roman"/>
                <w:b/>
                <w:sz w:val="20"/>
                <w:szCs w:val="20"/>
              </w:rPr>
              <w:t>KIT (+)</w:t>
            </w:r>
          </w:p>
        </w:tc>
        <w:tc>
          <w:tcPr>
            <w:tcW w:w="2977" w:type="dxa"/>
            <w:vAlign w:val="bottom"/>
          </w:tcPr>
          <w:p w14:paraId="38C352D3" w14:textId="1FBDC0E4" w:rsidR="001424B9" w:rsidRPr="00134036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3.6 (1.6, NE)</w:t>
            </w:r>
          </w:p>
        </w:tc>
        <w:tc>
          <w:tcPr>
            <w:tcW w:w="1984" w:type="dxa"/>
            <w:vAlign w:val="bottom"/>
          </w:tcPr>
          <w:p w14:paraId="384D43FE" w14:textId="3619221E" w:rsidR="001424B9" w:rsidRPr="00134036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0.9 (NE, NE)</w:t>
            </w:r>
          </w:p>
        </w:tc>
        <w:tc>
          <w:tcPr>
            <w:tcW w:w="1871" w:type="dxa"/>
            <w:vAlign w:val="bottom"/>
          </w:tcPr>
          <w:p w14:paraId="07362ADD" w14:textId="10985D74" w:rsidR="001424B9" w:rsidRPr="00134036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35" w:type="dxa"/>
            <w:vAlign w:val="bottom"/>
          </w:tcPr>
          <w:p w14:paraId="44170D9E" w14:textId="2117DD54" w:rsidR="001424B9" w:rsidRPr="00134036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NE (1.8, NE)</w:t>
            </w:r>
          </w:p>
        </w:tc>
        <w:tc>
          <w:tcPr>
            <w:tcW w:w="1701" w:type="dxa"/>
            <w:gridSpan w:val="2"/>
          </w:tcPr>
          <w:p w14:paraId="43723C1E" w14:textId="35DBB9BD" w:rsidR="001424B9" w:rsidRPr="00D47373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D47373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5.3 (1.6, NE)</w:t>
            </w:r>
          </w:p>
        </w:tc>
      </w:tr>
      <w:tr w:rsidR="001424B9" w:rsidRPr="00134036" w14:paraId="14B5E044" w14:textId="77777777" w:rsidTr="00B8508E">
        <w:trPr>
          <w:trHeight w:val="318"/>
        </w:trPr>
        <w:tc>
          <w:tcPr>
            <w:tcW w:w="2547" w:type="dxa"/>
          </w:tcPr>
          <w:p w14:paraId="79C94056" w14:textId="67692D91" w:rsidR="001424B9" w:rsidRPr="00EF59A6" w:rsidRDefault="001424B9" w:rsidP="001424B9">
            <w:pPr>
              <w:spacing w:line="480" w:lineRule="auto"/>
              <w:ind w:firstLineChars="200" w:firstLine="40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F59A6">
              <w:rPr>
                <w:rFonts w:ascii="Times New Roman" w:hAnsi="Times New Roman" w:cs="Times New Roman"/>
                <w:b/>
                <w:sz w:val="20"/>
                <w:szCs w:val="20"/>
              </w:rPr>
              <w:t>KIT (-)</w:t>
            </w:r>
          </w:p>
        </w:tc>
        <w:tc>
          <w:tcPr>
            <w:tcW w:w="2977" w:type="dxa"/>
            <w:vAlign w:val="bottom"/>
          </w:tcPr>
          <w:p w14:paraId="38B62A90" w14:textId="1EE64554" w:rsidR="001424B9" w:rsidRPr="00134036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5.5 (2.9, 40.0)</w:t>
            </w:r>
          </w:p>
        </w:tc>
        <w:tc>
          <w:tcPr>
            <w:tcW w:w="1984" w:type="dxa"/>
            <w:vAlign w:val="bottom"/>
          </w:tcPr>
          <w:p w14:paraId="3F8BB1F3" w14:textId="40391BD1" w:rsidR="001424B9" w:rsidRPr="00134036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2.1 (1.8, 3.7)</w:t>
            </w:r>
          </w:p>
        </w:tc>
        <w:tc>
          <w:tcPr>
            <w:tcW w:w="1871" w:type="dxa"/>
            <w:vAlign w:val="bottom"/>
          </w:tcPr>
          <w:p w14:paraId="6D3696BC" w14:textId="556E4E91" w:rsidR="001424B9" w:rsidRPr="00134036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.8 (1.7, NE)</w:t>
            </w:r>
          </w:p>
        </w:tc>
        <w:tc>
          <w:tcPr>
            <w:tcW w:w="2835" w:type="dxa"/>
            <w:vAlign w:val="bottom"/>
          </w:tcPr>
          <w:p w14:paraId="624193DE" w14:textId="35C3F668" w:rsidR="001424B9" w:rsidRPr="00134036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5.3 (1.8, 7.8)</w:t>
            </w:r>
          </w:p>
        </w:tc>
        <w:tc>
          <w:tcPr>
            <w:tcW w:w="1701" w:type="dxa"/>
            <w:gridSpan w:val="2"/>
          </w:tcPr>
          <w:p w14:paraId="08D2A94F" w14:textId="49714720" w:rsidR="001424B9" w:rsidRPr="00D47373" w:rsidRDefault="001424B9" w:rsidP="001424B9">
            <w:pPr>
              <w:spacing w:line="480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D47373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3.5 (2.9, 5.5)</w:t>
            </w:r>
          </w:p>
        </w:tc>
      </w:tr>
      <w:tr w:rsidR="001424B9" w:rsidRPr="00134036" w14:paraId="11439763" w14:textId="77777777" w:rsidTr="00B8508E">
        <w:trPr>
          <w:gridAfter w:val="1"/>
          <w:wAfter w:w="28" w:type="dxa"/>
          <w:trHeight w:val="327"/>
        </w:trPr>
        <w:tc>
          <w:tcPr>
            <w:tcW w:w="13887" w:type="dxa"/>
            <w:gridSpan w:val="6"/>
          </w:tcPr>
          <w:p w14:paraId="38EDAE46" w14:textId="186962CF" w:rsidR="001424B9" w:rsidRPr="00134036" w:rsidRDefault="001424B9" w:rsidP="001424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672B7EA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OS</w:t>
            </w:r>
            <w:r w:rsidRPr="672B7E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672B7EA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m</w:t>
            </w:r>
            <w:r w:rsidRPr="672B7E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672B7EA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(95% </w:t>
            </w:r>
            <w:r w:rsidRPr="672B7E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 *</w:t>
            </w:r>
          </w:p>
        </w:tc>
      </w:tr>
      <w:tr w:rsidR="001424B9" w:rsidRPr="00134036" w14:paraId="3E5FB005" w14:textId="77777777" w:rsidTr="00B8508E">
        <w:trPr>
          <w:trHeight w:val="318"/>
        </w:trPr>
        <w:tc>
          <w:tcPr>
            <w:tcW w:w="2547" w:type="dxa"/>
          </w:tcPr>
          <w:p w14:paraId="53138106" w14:textId="5C7742BC" w:rsidR="001424B9" w:rsidRPr="00134036" w:rsidRDefault="001424B9" w:rsidP="001424B9">
            <w:pPr>
              <w:spacing w:line="480" w:lineRule="auto"/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59A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D-L1 </w:t>
            </w:r>
            <w:r w:rsidRPr="00EF59A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(+)</w:t>
            </w:r>
          </w:p>
        </w:tc>
        <w:tc>
          <w:tcPr>
            <w:tcW w:w="2977" w:type="dxa"/>
          </w:tcPr>
          <w:p w14:paraId="2E49A33D" w14:textId="71B68B7A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AD1">
              <w:rPr>
                <w:rFonts w:ascii="Times New Roman" w:hAnsi="Times New Roman" w:cs="Times New Roman"/>
                <w:sz w:val="20"/>
                <w:szCs w:val="20"/>
              </w:rPr>
              <w:t>NE (5.8, NE)</w:t>
            </w:r>
          </w:p>
        </w:tc>
        <w:tc>
          <w:tcPr>
            <w:tcW w:w="1984" w:type="dxa"/>
          </w:tcPr>
          <w:p w14:paraId="5A082FC1" w14:textId="680DB011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E8">
              <w:rPr>
                <w:rFonts w:ascii="Times New Roman" w:hAnsi="Times New Roman" w:cs="Times New Roman"/>
                <w:sz w:val="20"/>
                <w:szCs w:val="20"/>
              </w:rPr>
              <w:t>NE (NE, NE)</w:t>
            </w:r>
          </w:p>
        </w:tc>
        <w:tc>
          <w:tcPr>
            <w:tcW w:w="1871" w:type="dxa"/>
          </w:tcPr>
          <w:p w14:paraId="071CDBBA" w14:textId="28F08866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F13">
              <w:rPr>
                <w:rFonts w:ascii="Times New Roman" w:hAnsi="Times New Roman" w:cs="Times New Roman"/>
                <w:sz w:val="20"/>
                <w:szCs w:val="20"/>
              </w:rPr>
              <w:t>NE (1.7, NE)</w:t>
            </w:r>
          </w:p>
        </w:tc>
        <w:tc>
          <w:tcPr>
            <w:tcW w:w="2835" w:type="dxa"/>
          </w:tcPr>
          <w:p w14:paraId="79263586" w14:textId="4243A168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7E8">
              <w:rPr>
                <w:rFonts w:ascii="Times New Roman" w:hAnsi="Times New Roman" w:cs="Times New Roman"/>
                <w:sz w:val="20"/>
                <w:szCs w:val="20"/>
              </w:rPr>
              <w:t>64.0 (5.1, NE)</w:t>
            </w:r>
          </w:p>
        </w:tc>
        <w:tc>
          <w:tcPr>
            <w:tcW w:w="1701" w:type="dxa"/>
            <w:gridSpan w:val="2"/>
          </w:tcPr>
          <w:p w14:paraId="49E05668" w14:textId="0C421D75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EA4">
              <w:rPr>
                <w:rFonts w:ascii="Times New Roman" w:hAnsi="Times New Roman" w:cs="Times New Roman"/>
                <w:sz w:val="20"/>
                <w:szCs w:val="20"/>
              </w:rPr>
              <w:t>63.3 (29.3, NE)</w:t>
            </w:r>
          </w:p>
        </w:tc>
      </w:tr>
      <w:tr w:rsidR="001424B9" w:rsidRPr="00134036" w14:paraId="25B385CA" w14:textId="77777777" w:rsidTr="00B8508E">
        <w:trPr>
          <w:trHeight w:val="318"/>
        </w:trPr>
        <w:tc>
          <w:tcPr>
            <w:tcW w:w="2547" w:type="dxa"/>
          </w:tcPr>
          <w:p w14:paraId="2D73F15C" w14:textId="74598374" w:rsidR="001424B9" w:rsidRPr="00134036" w:rsidRDefault="001424B9" w:rsidP="001424B9">
            <w:pPr>
              <w:spacing w:line="480" w:lineRule="auto"/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59A6">
              <w:rPr>
                <w:rFonts w:ascii="Times New Roman" w:hAnsi="Times New Roman" w:cs="Times New Roman"/>
                <w:b/>
                <w:sz w:val="20"/>
                <w:szCs w:val="20"/>
              </w:rPr>
              <w:t>PD-L1 (-)</w:t>
            </w:r>
          </w:p>
        </w:tc>
        <w:tc>
          <w:tcPr>
            <w:tcW w:w="2977" w:type="dxa"/>
          </w:tcPr>
          <w:p w14:paraId="53FF19DB" w14:textId="5CC17BC6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7F13">
              <w:rPr>
                <w:rFonts w:ascii="Times New Roman" w:hAnsi="Times New Roman" w:cs="Times New Roman"/>
                <w:sz w:val="20"/>
                <w:szCs w:val="20"/>
              </w:rPr>
              <w:t>18.8 (6.9, NE)</w:t>
            </w:r>
          </w:p>
        </w:tc>
        <w:tc>
          <w:tcPr>
            <w:tcW w:w="1984" w:type="dxa"/>
          </w:tcPr>
          <w:p w14:paraId="7C8FD2AD" w14:textId="0BDE81A5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B7B">
              <w:rPr>
                <w:rFonts w:ascii="Times New Roman" w:hAnsi="Times New Roman" w:cs="Times New Roman"/>
                <w:sz w:val="20"/>
                <w:szCs w:val="20"/>
              </w:rPr>
              <w:t>14.0 (10.8, NE)</w:t>
            </w:r>
          </w:p>
        </w:tc>
        <w:tc>
          <w:tcPr>
            <w:tcW w:w="1871" w:type="dxa"/>
          </w:tcPr>
          <w:p w14:paraId="34923B2C" w14:textId="5118577C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EA5">
              <w:rPr>
                <w:rFonts w:ascii="Times New Roman" w:hAnsi="Times New Roman" w:cs="Times New Roman"/>
                <w:sz w:val="20"/>
                <w:szCs w:val="20"/>
              </w:rPr>
              <w:t>9.7 (4.9, 16.2)</w:t>
            </w:r>
          </w:p>
        </w:tc>
        <w:tc>
          <w:tcPr>
            <w:tcW w:w="2835" w:type="dxa"/>
          </w:tcPr>
          <w:p w14:paraId="68F4D86E" w14:textId="41A9F8C5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EA5">
              <w:rPr>
                <w:rFonts w:ascii="Times New Roman" w:hAnsi="Times New Roman" w:cs="Times New Roman"/>
                <w:sz w:val="20"/>
                <w:szCs w:val="20"/>
              </w:rPr>
              <w:t>NE (8.2, NE)</w:t>
            </w:r>
          </w:p>
        </w:tc>
        <w:tc>
          <w:tcPr>
            <w:tcW w:w="1701" w:type="dxa"/>
            <w:gridSpan w:val="2"/>
          </w:tcPr>
          <w:p w14:paraId="141FDED0" w14:textId="00983554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ED3">
              <w:rPr>
                <w:rFonts w:ascii="Times New Roman" w:hAnsi="Times New Roman" w:cs="Times New Roman"/>
                <w:sz w:val="20"/>
                <w:szCs w:val="20"/>
              </w:rPr>
              <w:t>14.4 (10.8, 17.8)</w:t>
            </w:r>
          </w:p>
        </w:tc>
      </w:tr>
      <w:tr w:rsidR="001424B9" w:rsidRPr="00134036" w14:paraId="15457017" w14:textId="77777777" w:rsidTr="00B8508E">
        <w:trPr>
          <w:trHeight w:val="327"/>
        </w:trPr>
        <w:tc>
          <w:tcPr>
            <w:tcW w:w="2547" w:type="dxa"/>
          </w:tcPr>
          <w:p w14:paraId="6BF8A5B2" w14:textId="2058E8A3" w:rsidR="001424B9" w:rsidRPr="00134036" w:rsidRDefault="001424B9" w:rsidP="001424B9">
            <w:pPr>
              <w:spacing w:line="480" w:lineRule="auto"/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F59A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TMB</w:t>
            </w:r>
            <w:r w:rsidRPr="00EF59A6"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bscript"/>
              </w:rPr>
              <w:t>high</w:t>
            </w:r>
            <w:proofErr w:type="spellEnd"/>
            <w:r w:rsidRPr="00EF59A6"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bscript"/>
              </w:rPr>
              <w:t xml:space="preserve"> </w:t>
            </w:r>
            <w:r w:rsidRPr="00EF59A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(≥3.6)</w:t>
            </w:r>
          </w:p>
        </w:tc>
        <w:tc>
          <w:tcPr>
            <w:tcW w:w="2977" w:type="dxa"/>
          </w:tcPr>
          <w:p w14:paraId="3CF9867D" w14:textId="1312E3B4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1F0">
              <w:rPr>
                <w:rFonts w:ascii="Times New Roman" w:hAnsi="Times New Roman" w:cs="Times New Roman"/>
                <w:sz w:val="20"/>
                <w:szCs w:val="20"/>
              </w:rPr>
              <w:t>18.8 (6.9, NE)</w:t>
            </w:r>
          </w:p>
        </w:tc>
        <w:tc>
          <w:tcPr>
            <w:tcW w:w="1984" w:type="dxa"/>
          </w:tcPr>
          <w:p w14:paraId="4BA947BF" w14:textId="56B62A29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1F0">
              <w:rPr>
                <w:rFonts w:ascii="Times New Roman" w:hAnsi="Times New Roman" w:cs="Times New Roman"/>
                <w:sz w:val="20"/>
                <w:szCs w:val="20"/>
              </w:rPr>
              <w:t>NE (1.4, NE)</w:t>
            </w:r>
          </w:p>
        </w:tc>
        <w:tc>
          <w:tcPr>
            <w:tcW w:w="1871" w:type="dxa"/>
          </w:tcPr>
          <w:p w14:paraId="3832382A" w14:textId="2FE5BCE0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653">
              <w:rPr>
                <w:rFonts w:ascii="Times New Roman" w:hAnsi="Times New Roman" w:cs="Times New Roman"/>
                <w:sz w:val="20"/>
                <w:szCs w:val="20"/>
              </w:rPr>
              <w:t>14.8 (NE, NE)</w:t>
            </w:r>
          </w:p>
        </w:tc>
        <w:tc>
          <w:tcPr>
            <w:tcW w:w="2835" w:type="dxa"/>
          </w:tcPr>
          <w:p w14:paraId="79A16B8F" w14:textId="54F3104A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653">
              <w:rPr>
                <w:rFonts w:ascii="Times New Roman" w:hAnsi="Times New Roman" w:cs="Times New Roman"/>
                <w:sz w:val="20"/>
                <w:szCs w:val="20"/>
              </w:rPr>
              <w:t>NE (13.5, NE)</w:t>
            </w:r>
          </w:p>
        </w:tc>
        <w:tc>
          <w:tcPr>
            <w:tcW w:w="1701" w:type="dxa"/>
            <w:gridSpan w:val="2"/>
          </w:tcPr>
          <w:p w14:paraId="40A85804" w14:textId="33055D56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8B8">
              <w:rPr>
                <w:rFonts w:ascii="Times New Roman" w:hAnsi="Times New Roman" w:cs="Times New Roman"/>
                <w:sz w:val="20"/>
                <w:szCs w:val="20"/>
              </w:rPr>
              <w:t>16.0 (10.8, 33.9)</w:t>
            </w:r>
          </w:p>
        </w:tc>
      </w:tr>
      <w:tr w:rsidR="001424B9" w:rsidRPr="00134036" w14:paraId="6A8DBD95" w14:textId="77777777" w:rsidTr="00B8508E">
        <w:trPr>
          <w:trHeight w:val="58"/>
        </w:trPr>
        <w:tc>
          <w:tcPr>
            <w:tcW w:w="2547" w:type="dxa"/>
          </w:tcPr>
          <w:p w14:paraId="71295AA2" w14:textId="1F2055F2" w:rsidR="001424B9" w:rsidRPr="00134036" w:rsidRDefault="001424B9" w:rsidP="001424B9">
            <w:pPr>
              <w:spacing w:line="48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F59A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TMB</w:t>
            </w:r>
            <w:r w:rsidRPr="00EF59A6"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bscript"/>
              </w:rPr>
              <w:t>low</w:t>
            </w:r>
            <w:proofErr w:type="spellEnd"/>
            <w:r w:rsidRPr="00EF59A6"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bscript"/>
              </w:rPr>
              <w:t xml:space="preserve"> </w:t>
            </w:r>
            <w:r w:rsidRPr="00EF59A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(</w:t>
            </w:r>
            <w:r w:rsidRPr="00EF59A6">
              <w:rPr>
                <w:rFonts w:ascii="Times New Roman" w:eastAsia="黑体" w:hAnsi="Times New Roman" w:cs="Times New Roman"/>
                <w:b/>
                <w:kern w:val="0"/>
                <w:sz w:val="20"/>
                <w:szCs w:val="20"/>
              </w:rPr>
              <w:t>＜</w:t>
            </w:r>
            <w:r w:rsidRPr="00EF59A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3.6)</w:t>
            </w:r>
          </w:p>
        </w:tc>
        <w:tc>
          <w:tcPr>
            <w:tcW w:w="2977" w:type="dxa"/>
          </w:tcPr>
          <w:p w14:paraId="5A86F9A7" w14:textId="57FEAA4C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2C17">
              <w:rPr>
                <w:rFonts w:ascii="Times New Roman" w:hAnsi="Times New Roman" w:cs="Times New Roman"/>
                <w:sz w:val="20"/>
                <w:szCs w:val="20"/>
              </w:rPr>
              <w:t>NE (15.7, NE)</w:t>
            </w:r>
          </w:p>
        </w:tc>
        <w:tc>
          <w:tcPr>
            <w:tcW w:w="1984" w:type="dxa"/>
          </w:tcPr>
          <w:p w14:paraId="07245ECD" w14:textId="6DC4792A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1384">
              <w:rPr>
                <w:rFonts w:ascii="Times New Roman" w:hAnsi="Times New Roman" w:cs="Times New Roman"/>
                <w:sz w:val="20"/>
                <w:szCs w:val="20"/>
              </w:rPr>
              <w:t>13.7 (10.1, NE)</w:t>
            </w:r>
          </w:p>
        </w:tc>
        <w:tc>
          <w:tcPr>
            <w:tcW w:w="1871" w:type="dxa"/>
          </w:tcPr>
          <w:p w14:paraId="19559DDD" w14:textId="5926147B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4960">
              <w:rPr>
                <w:rFonts w:ascii="Times New Roman" w:hAnsi="Times New Roman" w:cs="Times New Roman"/>
                <w:sz w:val="20"/>
                <w:szCs w:val="20"/>
              </w:rPr>
              <w:t>11.7 (4.3, 44.0)</w:t>
            </w:r>
          </w:p>
        </w:tc>
        <w:tc>
          <w:tcPr>
            <w:tcW w:w="2835" w:type="dxa"/>
          </w:tcPr>
          <w:p w14:paraId="0495F464" w14:textId="18E84AF0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4960">
              <w:rPr>
                <w:rFonts w:ascii="Times New Roman" w:hAnsi="Times New Roman" w:cs="Times New Roman"/>
                <w:sz w:val="20"/>
                <w:szCs w:val="20"/>
              </w:rPr>
              <w:t>64.0 (13.5, NE)</w:t>
            </w:r>
          </w:p>
        </w:tc>
        <w:tc>
          <w:tcPr>
            <w:tcW w:w="1701" w:type="dxa"/>
            <w:gridSpan w:val="2"/>
          </w:tcPr>
          <w:p w14:paraId="07CD5049" w14:textId="0F170B73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A69">
              <w:rPr>
                <w:rFonts w:ascii="Times New Roman" w:hAnsi="Times New Roman" w:cs="Times New Roman"/>
                <w:sz w:val="20"/>
                <w:szCs w:val="20"/>
              </w:rPr>
              <w:t>22.0 (15.3, 32.5)</w:t>
            </w:r>
          </w:p>
        </w:tc>
      </w:tr>
      <w:tr w:rsidR="001424B9" w:rsidRPr="00134036" w14:paraId="070FAA54" w14:textId="77777777" w:rsidTr="00B8508E">
        <w:trPr>
          <w:trHeight w:val="304"/>
        </w:trPr>
        <w:tc>
          <w:tcPr>
            <w:tcW w:w="2547" w:type="dxa"/>
          </w:tcPr>
          <w:p w14:paraId="3072187B" w14:textId="7B2360F4" w:rsidR="001424B9" w:rsidRPr="00134036" w:rsidRDefault="001424B9" w:rsidP="001424B9">
            <w:pPr>
              <w:spacing w:line="480" w:lineRule="auto"/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F59A6">
              <w:rPr>
                <w:rFonts w:ascii="Times New Roman" w:hAnsi="Times New Roman" w:cs="Times New Roman"/>
                <w:b/>
                <w:sz w:val="20"/>
                <w:szCs w:val="20"/>
              </w:rPr>
              <w:t>BRAF (+)</w:t>
            </w:r>
          </w:p>
        </w:tc>
        <w:tc>
          <w:tcPr>
            <w:tcW w:w="2977" w:type="dxa"/>
          </w:tcPr>
          <w:p w14:paraId="242205EB" w14:textId="6B04F28B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7FD2">
              <w:rPr>
                <w:rFonts w:ascii="Times New Roman" w:hAnsi="Times New Roman" w:cs="Times New Roman"/>
                <w:sz w:val="20"/>
                <w:szCs w:val="20"/>
              </w:rPr>
              <w:t>NE (22.2, NE)</w:t>
            </w:r>
          </w:p>
        </w:tc>
        <w:tc>
          <w:tcPr>
            <w:tcW w:w="1984" w:type="dxa"/>
          </w:tcPr>
          <w:p w14:paraId="4849DD0A" w14:textId="4C11B7FF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7FD2">
              <w:rPr>
                <w:rFonts w:ascii="Times New Roman" w:hAnsi="Times New Roman" w:cs="Times New Roman"/>
                <w:sz w:val="20"/>
                <w:szCs w:val="20"/>
              </w:rPr>
              <w:t>NE (8.9, NE)</w:t>
            </w:r>
          </w:p>
        </w:tc>
        <w:tc>
          <w:tcPr>
            <w:tcW w:w="1871" w:type="dxa"/>
          </w:tcPr>
          <w:p w14:paraId="54B1AC36" w14:textId="22B7F844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AB">
              <w:rPr>
                <w:rFonts w:ascii="Times New Roman" w:hAnsi="Times New Roman" w:cs="Times New Roman"/>
                <w:sz w:val="20"/>
                <w:szCs w:val="20"/>
              </w:rPr>
              <w:t>NE (16.5, NE)</w:t>
            </w:r>
          </w:p>
        </w:tc>
        <w:tc>
          <w:tcPr>
            <w:tcW w:w="2835" w:type="dxa"/>
          </w:tcPr>
          <w:p w14:paraId="3F287CD1" w14:textId="7AB1E94B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AB">
              <w:rPr>
                <w:rFonts w:ascii="Times New Roman" w:hAnsi="Times New Roman" w:cs="Times New Roman"/>
                <w:sz w:val="20"/>
                <w:szCs w:val="20"/>
              </w:rPr>
              <w:t>64.0 (9.5, NE)</w:t>
            </w:r>
          </w:p>
        </w:tc>
        <w:tc>
          <w:tcPr>
            <w:tcW w:w="1701" w:type="dxa"/>
            <w:gridSpan w:val="2"/>
          </w:tcPr>
          <w:p w14:paraId="0F4938AB" w14:textId="01FE798A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373">
              <w:rPr>
                <w:rFonts w:ascii="Times New Roman" w:hAnsi="Times New Roman" w:cs="Times New Roman"/>
                <w:sz w:val="20"/>
                <w:szCs w:val="20"/>
              </w:rPr>
              <w:t>63.3 (22.2, NE)</w:t>
            </w:r>
          </w:p>
        </w:tc>
      </w:tr>
      <w:tr w:rsidR="001424B9" w:rsidRPr="00134036" w14:paraId="10B3E77C" w14:textId="77777777" w:rsidTr="00B8508E">
        <w:trPr>
          <w:trHeight w:val="304"/>
        </w:trPr>
        <w:tc>
          <w:tcPr>
            <w:tcW w:w="2547" w:type="dxa"/>
          </w:tcPr>
          <w:p w14:paraId="78BF3D6D" w14:textId="60C43206" w:rsidR="001424B9" w:rsidRPr="00EF59A6" w:rsidRDefault="001424B9" w:rsidP="001424B9">
            <w:pPr>
              <w:spacing w:line="480" w:lineRule="auto"/>
              <w:ind w:firstLineChars="200" w:firstLine="4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59A6">
              <w:rPr>
                <w:rFonts w:ascii="Times New Roman" w:hAnsi="Times New Roman" w:cs="Times New Roman"/>
                <w:b/>
                <w:sz w:val="20"/>
                <w:szCs w:val="20"/>
              </w:rPr>
              <w:t>BRAF (-)</w:t>
            </w:r>
          </w:p>
        </w:tc>
        <w:tc>
          <w:tcPr>
            <w:tcW w:w="2977" w:type="dxa"/>
          </w:tcPr>
          <w:p w14:paraId="5BA4840B" w14:textId="6C90E920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118">
              <w:rPr>
                <w:rFonts w:ascii="Times New Roman" w:hAnsi="Times New Roman" w:cs="Times New Roman"/>
                <w:sz w:val="20"/>
                <w:szCs w:val="20"/>
              </w:rPr>
              <w:t>18.8 (8.8, NE)</w:t>
            </w:r>
          </w:p>
        </w:tc>
        <w:tc>
          <w:tcPr>
            <w:tcW w:w="1984" w:type="dxa"/>
          </w:tcPr>
          <w:p w14:paraId="516A872A" w14:textId="318CF772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4DD2">
              <w:rPr>
                <w:rFonts w:ascii="Times New Roman" w:hAnsi="Times New Roman" w:cs="Times New Roman"/>
                <w:sz w:val="20"/>
                <w:szCs w:val="20"/>
              </w:rPr>
              <w:t>16.0 (10.8, NE)</w:t>
            </w:r>
          </w:p>
        </w:tc>
        <w:tc>
          <w:tcPr>
            <w:tcW w:w="1871" w:type="dxa"/>
          </w:tcPr>
          <w:p w14:paraId="7ED0490B" w14:textId="78471A08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4DD2">
              <w:rPr>
                <w:rFonts w:ascii="Times New Roman" w:hAnsi="Times New Roman" w:cs="Times New Roman"/>
                <w:sz w:val="20"/>
                <w:szCs w:val="20"/>
              </w:rPr>
              <w:t>10.3 (6.6, 16.2)</w:t>
            </w:r>
          </w:p>
        </w:tc>
        <w:tc>
          <w:tcPr>
            <w:tcW w:w="2835" w:type="dxa"/>
          </w:tcPr>
          <w:p w14:paraId="178F35B1" w14:textId="1172CA51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4DD2">
              <w:rPr>
                <w:rFonts w:ascii="Times New Roman" w:hAnsi="Times New Roman" w:cs="Times New Roman"/>
                <w:sz w:val="20"/>
                <w:szCs w:val="20"/>
              </w:rPr>
              <w:t>23.2 (8.2, NE)</w:t>
            </w:r>
          </w:p>
        </w:tc>
        <w:tc>
          <w:tcPr>
            <w:tcW w:w="1701" w:type="dxa"/>
            <w:gridSpan w:val="2"/>
          </w:tcPr>
          <w:p w14:paraId="6C0B832B" w14:textId="1A8961ED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373">
              <w:rPr>
                <w:rFonts w:ascii="Times New Roman" w:hAnsi="Times New Roman" w:cs="Times New Roman"/>
                <w:sz w:val="20"/>
                <w:szCs w:val="20"/>
              </w:rPr>
              <w:t>15.7 (11.7, 23.2)</w:t>
            </w:r>
          </w:p>
        </w:tc>
      </w:tr>
      <w:tr w:rsidR="001424B9" w:rsidRPr="00134036" w14:paraId="35530296" w14:textId="77777777" w:rsidTr="00B8508E">
        <w:trPr>
          <w:trHeight w:val="304"/>
        </w:trPr>
        <w:tc>
          <w:tcPr>
            <w:tcW w:w="2547" w:type="dxa"/>
          </w:tcPr>
          <w:p w14:paraId="1FFBA8FB" w14:textId="4C96FEE5" w:rsidR="001424B9" w:rsidRPr="00EF59A6" w:rsidRDefault="001424B9" w:rsidP="001424B9">
            <w:pPr>
              <w:spacing w:line="480" w:lineRule="auto"/>
              <w:ind w:firstLineChars="200" w:firstLine="4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59A6">
              <w:rPr>
                <w:rFonts w:ascii="Times New Roman" w:hAnsi="Times New Roman" w:cs="Times New Roman"/>
                <w:b/>
                <w:sz w:val="20"/>
                <w:szCs w:val="20"/>
              </w:rPr>
              <w:t>NRAS (+)</w:t>
            </w:r>
          </w:p>
        </w:tc>
        <w:tc>
          <w:tcPr>
            <w:tcW w:w="2977" w:type="dxa"/>
          </w:tcPr>
          <w:p w14:paraId="148E57C3" w14:textId="3EF6081D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C83">
              <w:rPr>
                <w:rFonts w:ascii="Times New Roman" w:hAnsi="Times New Roman" w:cs="Times New Roman"/>
                <w:sz w:val="20"/>
                <w:szCs w:val="20"/>
              </w:rPr>
              <w:t>18.8 (6.9, NE)</w:t>
            </w:r>
          </w:p>
        </w:tc>
        <w:tc>
          <w:tcPr>
            <w:tcW w:w="1984" w:type="dxa"/>
          </w:tcPr>
          <w:p w14:paraId="33C99E9F" w14:textId="0C54F4FD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C83">
              <w:rPr>
                <w:rFonts w:ascii="Times New Roman" w:hAnsi="Times New Roman" w:cs="Times New Roman"/>
                <w:sz w:val="20"/>
                <w:szCs w:val="20"/>
              </w:rPr>
              <w:t>10.9 (3.9, NE)</w:t>
            </w:r>
          </w:p>
        </w:tc>
        <w:tc>
          <w:tcPr>
            <w:tcW w:w="1871" w:type="dxa"/>
          </w:tcPr>
          <w:p w14:paraId="58D6F7E0" w14:textId="5BC8D7D6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14D">
              <w:rPr>
                <w:rFonts w:ascii="Times New Roman" w:hAnsi="Times New Roman" w:cs="Times New Roman"/>
                <w:sz w:val="20"/>
                <w:szCs w:val="20"/>
              </w:rPr>
              <w:t>6.6 (1.7, NE)</w:t>
            </w:r>
          </w:p>
        </w:tc>
        <w:tc>
          <w:tcPr>
            <w:tcW w:w="2835" w:type="dxa"/>
          </w:tcPr>
          <w:p w14:paraId="49F03C78" w14:textId="4EB9BF5E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14D">
              <w:rPr>
                <w:rFonts w:ascii="Times New Roman" w:hAnsi="Times New Roman" w:cs="Times New Roman"/>
                <w:sz w:val="20"/>
                <w:szCs w:val="20"/>
              </w:rPr>
              <w:t>NE (19.5, NE)</w:t>
            </w:r>
          </w:p>
        </w:tc>
        <w:tc>
          <w:tcPr>
            <w:tcW w:w="1701" w:type="dxa"/>
            <w:gridSpan w:val="2"/>
          </w:tcPr>
          <w:p w14:paraId="204C973F" w14:textId="237E7CD2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373">
              <w:rPr>
                <w:rFonts w:ascii="Times New Roman" w:hAnsi="Times New Roman" w:cs="Times New Roman"/>
                <w:sz w:val="20"/>
                <w:szCs w:val="20"/>
              </w:rPr>
              <w:t>16.2 (5.0, 19.5)</w:t>
            </w:r>
          </w:p>
        </w:tc>
      </w:tr>
      <w:tr w:rsidR="001424B9" w:rsidRPr="00134036" w14:paraId="6150F009" w14:textId="77777777" w:rsidTr="00B8508E">
        <w:trPr>
          <w:trHeight w:val="304"/>
        </w:trPr>
        <w:tc>
          <w:tcPr>
            <w:tcW w:w="2547" w:type="dxa"/>
          </w:tcPr>
          <w:p w14:paraId="0EE9D91D" w14:textId="79157B02" w:rsidR="001424B9" w:rsidRPr="00EF59A6" w:rsidRDefault="001424B9" w:rsidP="001424B9">
            <w:pPr>
              <w:spacing w:line="480" w:lineRule="auto"/>
              <w:ind w:firstLineChars="200" w:firstLine="4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59A6">
              <w:rPr>
                <w:rFonts w:ascii="Times New Roman" w:hAnsi="Times New Roman" w:cs="Times New Roman"/>
                <w:b/>
                <w:sz w:val="20"/>
                <w:szCs w:val="20"/>
              </w:rPr>
              <w:t>NRAS (-)</w:t>
            </w:r>
          </w:p>
        </w:tc>
        <w:tc>
          <w:tcPr>
            <w:tcW w:w="2977" w:type="dxa"/>
          </w:tcPr>
          <w:p w14:paraId="3C3AE5BB" w14:textId="5F84BFCF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729">
              <w:rPr>
                <w:rFonts w:ascii="Times New Roman" w:hAnsi="Times New Roman" w:cs="Times New Roman"/>
                <w:sz w:val="20"/>
                <w:szCs w:val="20"/>
              </w:rPr>
              <w:t>NE (15.7, NE)</w:t>
            </w:r>
          </w:p>
        </w:tc>
        <w:tc>
          <w:tcPr>
            <w:tcW w:w="1984" w:type="dxa"/>
          </w:tcPr>
          <w:p w14:paraId="3A8C199D" w14:textId="7D624843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729">
              <w:rPr>
                <w:rFonts w:ascii="Times New Roman" w:hAnsi="Times New Roman" w:cs="Times New Roman"/>
                <w:sz w:val="20"/>
                <w:szCs w:val="20"/>
              </w:rPr>
              <w:t>NE (10.8, NE)</w:t>
            </w:r>
          </w:p>
        </w:tc>
        <w:tc>
          <w:tcPr>
            <w:tcW w:w="1871" w:type="dxa"/>
          </w:tcPr>
          <w:p w14:paraId="2BBF7E58" w14:textId="66C2284A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7F">
              <w:rPr>
                <w:rFonts w:ascii="Times New Roman" w:hAnsi="Times New Roman" w:cs="Times New Roman"/>
                <w:sz w:val="20"/>
                <w:szCs w:val="20"/>
              </w:rPr>
              <w:t>13.7 (4.3, 44.0)</w:t>
            </w:r>
          </w:p>
        </w:tc>
        <w:tc>
          <w:tcPr>
            <w:tcW w:w="2835" w:type="dxa"/>
          </w:tcPr>
          <w:p w14:paraId="6C5EB56E" w14:textId="69A81F0A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7F">
              <w:rPr>
                <w:rFonts w:ascii="Times New Roman" w:hAnsi="Times New Roman" w:cs="Times New Roman"/>
                <w:sz w:val="20"/>
                <w:szCs w:val="20"/>
              </w:rPr>
              <w:t>64.0 (13.5, NE)</w:t>
            </w:r>
          </w:p>
        </w:tc>
        <w:tc>
          <w:tcPr>
            <w:tcW w:w="1701" w:type="dxa"/>
            <w:gridSpan w:val="2"/>
          </w:tcPr>
          <w:p w14:paraId="08633766" w14:textId="468745DA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373">
              <w:rPr>
                <w:rFonts w:ascii="Times New Roman" w:hAnsi="Times New Roman" w:cs="Times New Roman"/>
                <w:sz w:val="20"/>
                <w:szCs w:val="20"/>
              </w:rPr>
              <w:t>27.4 (16.3, 42.5)</w:t>
            </w:r>
          </w:p>
        </w:tc>
      </w:tr>
      <w:tr w:rsidR="001424B9" w:rsidRPr="00134036" w14:paraId="36316B07" w14:textId="77777777" w:rsidTr="00B8508E">
        <w:trPr>
          <w:trHeight w:val="304"/>
        </w:trPr>
        <w:tc>
          <w:tcPr>
            <w:tcW w:w="2547" w:type="dxa"/>
          </w:tcPr>
          <w:p w14:paraId="3D35B014" w14:textId="20E3AFA8" w:rsidR="001424B9" w:rsidRPr="00EF59A6" w:rsidRDefault="001424B9" w:rsidP="001424B9">
            <w:pPr>
              <w:spacing w:line="480" w:lineRule="auto"/>
              <w:ind w:firstLineChars="200" w:firstLine="4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59A6">
              <w:rPr>
                <w:rFonts w:ascii="Times New Roman" w:hAnsi="Times New Roman" w:cs="Times New Roman"/>
                <w:b/>
                <w:sz w:val="20"/>
                <w:szCs w:val="20"/>
              </w:rPr>
              <w:t>NF1 (+)</w:t>
            </w:r>
          </w:p>
        </w:tc>
        <w:tc>
          <w:tcPr>
            <w:tcW w:w="2977" w:type="dxa"/>
          </w:tcPr>
          <w:p w14:paraId="4FB0D2B2" w14:textId="48C53921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087">
              <w:rPr>
                <w:rFonts w:ascii="Times New Roman" w:hAnsi="Times New Roman" w:cs="Times New Roman"/>
                <w:sz w:val="20"/>
                <w:szCs w:val="20"/>
              </w:rPr>
              <w:t>11.7 (NE, NE)</w:t>
            </w:r>
          </w:p>
        </w:tc>
        <w:tc>
          <w:tcPr>
            <w:tcW w:w="1984" w:type="dxa"/>
          </w:tcPr>
          <w:p w14:paraId="4D8FD1ED" w14:textId="0A950198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087">
              <w:rPr>
                <w:rFonts w:ascii="Times New Roman" w:hAnsi="Times New Roman" w:cs="Times New Roman"/>
                <w:sz w:val="20"/>
                <w:szCs w:val="20"/>
              </w:rPr>
              <w:t>14.9 (13.7, NE)</w:t>
            </w:r>
          </w:p>
        </w:tc>
        <w:tc>
          <w:tcPr>
            <w:tcW w:w="1871" w:type="dxa"/>
          </w:tcPr>
          <w:p w14:paraId="21755415" w14:textId="60E9A68E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E20">
              <w:rPr>
                <w:rFonts w:ascii="Times New Roman" w:hAnsi="Times New Roman" w:cs="Times New Roman"/>
                <w:sz w:val="20"/>
                <w:szCs w:val="20"/>
              </w:rPr>
              <w:t>7.1 (4.3, NE)</w:t>
            </w:r>
          </w:p>
        </w:tc>
        <w:tc>
          <w:tcPr>
            <w:tcW w:w="2835" w:type="dxa"/>
          </w:tcPr>
          <w:p w14:paraId="2D275B15" w14:textId="4B0BDEF7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087">
              <w:rPr>
                <w:rFonts w:ascii="Times New Roman" w:hAnsi="Times New Roman" w:cs="Times New Roman"/>
                <w:sz w:val="20"/>
                <w:szCs w:val="20"/>
              </w:rPr>
              <w:t>64.0 (NE, NE)</w:t>
            </w:r>
          </w:p>
        </w:tc>
        <w:tc>
          <w:tcPr>
            <w:tcW w:w="1701" w:type="dxa"/>
            <w:gridSpan w:val="2"/>
          </w:tcPr>
          <w:p w14:paraId="59DE09F9" w14:textId="4E8F9390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373">
              <w:rPr>
                <w:rFonts w:ascii="Times New Roman" w:hAnsi="Times New Roman" w:cs="Times New Roman"/>
                <w:sz w:val="20"/>
                <w:szCs w:val="20"/>
              </w:rPr>
              <w:t>12.6 (4.3, NE)</w:t>
            </w:r>
          </w:p>
        </w:tc>
      </w:tr>
      <w:tr w:rsidR="001424B9" w:rsidRPr="00134036" w14:paraId="0BF4660F" w14:textId="77777777" w:rsidTr="00B8508E">
        <w:trPr>
          <w:trHeight w:val="304"/>
        </w:trPr>
        <w:tc>
          <w:tcPr>
            <w:tcW w:w="2547" w:type="dxa"/>
          </w:tcPr>
          <w:p w14:paraId="200D22A3" w14:textId="39FC0B57" w:rsidR="001424B9" w:rsidRPr="00EF59A6" w:rsidRDefault="001424B9" w:rsidP="001424B9">
            <w:pPr>
              <w:spacing w:line="480" w:lineRule="auto"/>
              <w:ind w:firstLineChars="200" w:firstLine="4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59A6">
              <w:rPr>
                <w:rFonts w:ascii="Times New Roman" w:hAnsi="Times New Roman" w:cs="Times New Roman"/>
                <w:b/>
                <w:sz w:val="20"/>
                <w:szCs w:val="20"/>
              </w:rPr>
              <w:t>NF1 (-)</w:t>
            </w:r>
          </w:p>
        </w:tc>
        <w:tc>
          <w:tcPr>
            <w:tcW w:w="2977" w:type="dxa"/>
          </w:tcPr>
          <w:p w14:paraId="32F695E4" w14:textId="002B47B2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6F0">
              <w:rPr>
                <w:rFonts w:ascii="Times New Roman" w:hAnsi="Times New Roman" w:cs="Times New Roman"/>
                <w:sz w:val="20"/>
                <w:szCs w:val="20"/>
              </w:rPr>
              <w:t>NE (18.8, NE)</w:t>
            </w:r>
          </w:p>
        </w:tc>
        <w:tc>
          <w:tcPr>
            <w:tcW w:w="1984" w:type="dxa"/>
          </w:tcPr>
          <w:p w14:paraId="38E11B07" w14:textId="1A3D9E2A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6F0">
              <w:rPr>
                <w:rFonts w:ascii="Times New Roman" w:hAnsi="Times New Roman" w:cs="Times New Roman"/>
                <w:sz w:val="20"/>
                <w:szCs w:val="20"/>
              </w:rPr>
              <w:t>17.8 (10.7, NE)</w:t>
            </w:r>
          </w:p>
        </w:tc>
        <w:tc>
          <w:tcPr>
            <w:tcW w:w="1871" w:type="dxa"/>
          </w:tcPr>
          <w:p w14:paraId="2ED6B529" w14:textId="7B13BB9E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8FE">
              <w:rPr>
                <w:rFonts w:ascii="Times New Roman" w:hAnsi="Times New Roman" w:cs="Times New Roman"/>
                <w:sz w:val="20"/>
                <w:szCs w:val="20"/>
              </w:rPr>
              <w:t>16.2 (1.8, NE)</w:t>
            </w:r>
          </w:p>
        </w:tc>
        <w:tc>
          <w:tcPr>
            <w:tcW w:w="2835" w:type="dxa"/>
          </w:tcPr>
          <w:p w14:paraId="7DF0A2A8" w14:textId="35E33717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6F0">
              <w:rPr>
                <w:rFonts w:ascii="Times New Roman" w:hAnsi="Times New Roman" w:cs="Times New Roman"/>
                <w:sz w:val="20"/>
                <w:szCs w:val="20"/>
              </w:rPr>
              <w:t>NE (13.5, NE)</w:t>
            </w:r>
          </w:p>
        </w:tc>
        <w:tc>
          <w:tcPr>
            <w:tcW w:w="1701" w:type="dxa"/>
            <w:gridSpan w:val="2"/>
          </w:tcPr>
          <w:p w14:paraId="139D1326" w14:textId="751CCD35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373">
              <w:rPr>
                <w:rFonts w:ascii="Times New Roman" w:hAnsi="Times New Roman" w:cs="Times New Roman"/>
                <w:sz w:val="20"/>
                <w:szCs w:val="20"/>
              </w:rPr>
              <w:t>27.1 (16.9, 37.9)</w:t>
            </w:r>
          </w:p>
        </w:tc>
      </w:tr>
      <w:tr w:rsidR="001424B9" w:rsidRPr="00134036" w14:paraId="2FE3ACA0" w14:textId="77777777" w:rsidTr="00B8508E">
        <w:trPr>
          <w:trHeight w:val="304"/>
        </w:trPr>
        <w:tc>
          <w:tcPr>
            <w:tcW w:w="2547" w:type="dxa"/>
          </w:tcPr>
          <w:p w14:paraId="105AC075" w14:textId="4C6244E0" w:rsidR="001424B9" w:rsidRPr="00EF59A6" w:rsidRDefault="001424B9" w:rsidP="001424B9">
            <w:pPr>
              <w:spacing w:line="480" w:lineRule="auto"/>
              <w:ind w:firstLineChars="200" w:firstLine="4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59A6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KIT (+)</w:t>
            </w:r>
          </w:p>
        </w:tc>
        <w:tc>
          <w:tcPr>
            <w:tcW w:w="2977" w:type="dxa"/>
          </w:tcPr>
          <w:p w14:paraId="049613D0" w14:textId="7A5F24C3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089">
              <w:rPr>
                <w:rFonts w:ascii="Times New Roman" w:hAnsi="Times New Roman" w:cs="Times New Roman"/>
                <w:sz w:val="20"/>
                <w:szCs w:val="20"/>
              </w:rPr>
              <w:t>NE (7.6, NE)</w:t>
            </w:r>
          </w:p>
        </w:tc>
        <w:tc>
          <w:tcPr>
            <w:tcW w:w="1984" w:type="dxa"/>
          </w:tcPr>
          <w:p w14:paraId="0C82B4BC" w14:textId="22A75774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669">
              <w:rPr>
                <w:rFonts w:ascii="Times New Roman" w:hAnsi="Times New Roman" w:cs="Times New Roman"/>
                <w:sz w:val="20"/>
                <w:szCs w:val="20"/>
              </w:rPr>
              <w:t>NE (NE, NE)</w:t>
            </w:r>
          </w:p>
        </w:tc>
        <w:tc>
          <w:tcPr>
            <w:tcW w:w="1871" w:type="dxa"/>
          </w:tcPr>
          <w:p w14:paraId="0D5C3D2F" w14:textId="1EFFB0BC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177A6B3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835" w:type="dxa"/>
          </w:tcPr>
          <w:p w14:paraId="26A3DFFC" w14:textId="7085FAA6" w:rsidR="001424B9" w:rsidRPr="00134036" w:rsidRDefault="001424B9" w:rsidP="001424B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0669">
              <w:rPr>
                <w:rFonts w:ascii="Times New Roman" w:hAnsi="Times New Roman" w:cs="Times New Roman"/>
                <w:sz w:val="20"/>
                <w:szCs w:val="20"/>
              </w:rPr>
              <w:t>11.2 (7.6, NE)</w:t>
            </w:r>
          </w:p>
        </w:tc>
        <w:tc>
          <w:tcPr>
            <w:tcW w:w="1701" w:type="dxa"/>
            <w:gridSpan w:val="2"/>
          </w:tcPr>
          <w:p w14:paraId="77D48AF4" w14:textId="6CF9588C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373">
              <w:rPr>
                <w:rFonts w:ascii="Times New Roman" w:hAnsi="Times New Roman" w:cs="Times New Roman"/>
                <w:sz w:val="20"/>
                <w:szCs w:val="20"/>
              </w:rPr>
              <w:t>20.9 (7.6, 48.2)</w:t>
            </w:r>
          </w:p>
        </w:tc>
      </w:tr>
      <w:tr w:rsidR="001424B9" w:rsidRPr="00134036" w14:paraId="7664DFB1" w14:textId="77777777" w:rsidTr="00B8508E">
        <w:trPr>
          <w:trHeight w:val="304"/>
        </w:trPr>
        <w:tc>
          <w:tcPr>
            <w:tcW w:w="2547" w:type="dxa"/>
          </w:tcPr>
          <w:p w14:paraId="20BED492" w14:textId="16E67B32" w:rsidR="001424B9" w:rsidRPr="00EF59A6" w:rsidRDefault="001424B9" w:rsidP="001424B9">
            <w:pPr>
              <w:spacing w:line="480" w:lineRule="auto"/>
              <w:ind w:firstLineChars="200" w:firstLine="4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59A6">
              <w:rPr>
                <w:rFonts w:ascii="Times New Roman" w:hAnsi="Times New Roman" w:cs="Times New Roman"/>
                <w:b/>
                <w:sz w:val="20"/>
                <w:szCs w:val="20"/>
              </w:rPr>
              <w:t>KIT (-)</w:t>
            </w:r>
          </w:p>
        </w:tc>
        <w:tc>
          <w:tcPr>
            <w:tcW w:w="2977" w:type="dxa"/>
          </w:tcPr>
          <w:p w14:paraId="53ED9F55" w14:textId="6BE132E6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746">
              <w:rPr>
                <w:rFonts w:ascii="Times New Roman" w:hAnsi="Times New Roman" w:cs="Times New Roman"/>
                <w:sz w:val="20"/>
                <w:szCs w:val="20"/>
              </w:rPr>
              <w:t>NE (15.7, NE)</w:t>
            </w:r>
          </w:p>
        </w:tc>
        <w:tc>
          <w:tcPr>
            <w:tcW w:w="1984" w:type="dxa"/>
          </w:tcPr>
          <w:p w14:paraId="5E0665DB" w14:textId="54CE60EF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746">
              <w:rPr>
                <w:rFonts w:ascii="Times New Roman" w:hAnsi="Times New Roman" w:cs="Times New Roman"/>
                <w:sz w:val="20"/>
                <w:szCs w:val="20"/>
              </w:rPr>
              <w:t>16.9 (10.7, NE)</w:t>
            </w:r>
          </w:p>
        </w:tc>
        <w:tc>
          <w:tcPr>
            <w:tcW w:w="1871" w:type="dxa"/>
          </w:tcPr>
          <w:p w14:paraId="367E6491" w14:textId="7586D3D5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089">
              <w:rPr>
                <w:rFonts w:ascii="Times New Roman" w:hAnsi="Times New Roman" w:cs="Times New Roman"/>
                <w:sz w:val="20"/>
                <w:szCs w:val="20"/>
              </w:rPr>
              <w:t>12.6 (4.3, 44.0)</w:t>
            </w:r>
          </w:p>
        </w:tc>
        <w:tc>
          <w:tcPr>
            <w:tcW w:w="2835" w:type="dxa"/>
          </w:tcPr>
          <w:p w14:paraId="29E4D8A2" w14:textId="5C879DC5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746">
              <w:rPr>
                <w:rFonts w:ascii="Times New Roman" w:hAnsi="Times New Roman" w:cs="Times New Roman"/>
                <w:sz w:val="20"/>
                <w:szCs w:val="20"/>
              </w:rPr>
              <w:t>64.0 (13.5, NE)</w:t>
            </w:r>
          </w:p>
        </w:tc>
        <w:tc>
          <w:tcPr>
            <w:tcW w:w="1701" w:type="dxa"/>
            <w:gridSpan w:val="2"/>
          </w:tcPr>
          <w:p w14:paraId="4B577D0B" w14:textId="34C6DB16" w:rsidR="001424B9" w:rsidRPr="00134036" w:rsidRDefault="001424B9" w:rsidP="00142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373">
              <w:rPr>
                <w:rFonts w:ascii="Times New Roman" w:hAnsi="Times New Roman" w:cs="Times New Roman"/>
                <w:sz w:val="20"/>
                <w:szCs w:val="20"/>
              </w:rPr>
              <w:t>22.2 (16.0, 37.2)</w:t>
            </w:r>
          </w:p>
        </w:tc>
      </w:tr>
    </w:tbl>
    <w:bookmarkEnd w:id="0"/>
    <w:p w14:paraId="29AE984D" w14:textId="15E9B814" w:rsidR="00616DE9" w:rsidRPr="00441E4A" w:rsidRDefault="00441E4A" w:rsidP="2E98D300">
      <w:pPr>
        <w:rPr>
          <w:rFonts w:ascii="Times New Roman" w:hAnsi="Times New Roman" w:cs="Times New Roman"/>
          <w:highlight w:val="yellow"/>
        </w:rPr>
      </w:pPr>
      <w:r w:rsidRPr="2E98D300">
        <w:rPr>
          <w:rFonts w:ascii="Times New Roman" w:hAnsi="Times New Roman" w:cs="Times New Roman"/>
        </w:rPr>
        <w:t>*</w:t>
      </w:r>
      <w:bookmarkStart w:id="1" w:name="OLE_LINK1"/>
      <w:bookmarkStart w:id="2" w:name="OLE_LINK2"/>
      <w:r w:rsidR="689B856F" w:rsidRPr="2E98D300">
        <w:rPr>
          <w:rFonts w:ascii="Times New Roman" w:hAnsi="Times New Roman" w:cs="Times New Roman"/>
        </w:rPr>
        <w:t>Calculated</w:t>
      </w:r>
      <w:r w:rsidRPr="2E98D300">
        <w:rPr>
          <w:rFonts w:ascii="Times New Roman" w:hAnsi="Times New Roman" w:cs="Times New Roman"/>
        </w:rPr>
        <w:t xml:space="preserve"> based on evaluable patient</w:t>
      </w:r>
      <w:r w:rsidRPr="00AE7F43">
        <w:rPr>
          <w:rFonts w:ascii="Times New Roman" w:hAnsi="Times New Roman" w:cs="Times New Roman"/>
        </w:rPr>
        <w:t>s</w:t>
      </w:r>
      <w:bookmarkEnd w:id="1"/>
      <w:bookmarkEnd w:id="2"/>
      <w:r w:rsidRPr="00AE7F43">
        <w:rPr>
          <w:rFonts w:ascii="Times New Roman" w:hAnsi="Times New Roman" w:cs="Times New Roman"/>
        </w:rPr>
        <w:t>.</w:t>
      </w:r>
      <w:r w:rsidR="629B3570" w:rsidRPr="00AE7F43">
        <w:rPr>
          <w:rFonts w:ascii="Times New Roman" w:hAnsi="Times New Roman" w:cs="Times New Roman"/>
        </w:rPr>
        <w:t xml:space="preserve"> NA indicated no </w:t>
      </w:r>
      <w:r w:rsidR="39F6CE66" w:rsidRPr="00AE7F43">
        <w:rPr>
          <w:rFonts w:ascii="Times New Roman" w:hAnsi="Times New Roman" w:cs="Times New Roman"/>
        </w:rPr>
        <w:t xml:space="preserve">PFS/OS event </w:t>
      </w:r>
      <w:r w:rsidR="00AE7F43" w:rsidRPr="00AE7F43">
        <w:rPr>
          <w:rFonts w:ascii="Times New Roman" w:hAnsi="Times New Roman" w:cs="Times New Roman"/>
        </w:rPr>
        <w:t>occurred</w:t>
      </w:r>
      <w:r w:rsidR="39F6CE66" w:rsidRPr="00AE7F43">
        <w:rPr>
          <w:rFonts w:ascii="Times New Roman" w:hAnsi="Times New Roman" w:cs="Times New Roman"/>
        </w:rPr>
        <w:t xml:space="preserve"> in the corresponding subgroups.</w:t>
      </w:r>
      <w:r w:rsidR="77B6B1CB" w:rsidRPr="00AE7F43">
        <w:rPr>
          <w:rFonts w:ascii="Times New Roman" w:hAnsi="Times New Roman" w:cs="Times New Roman"/>
        </w:rPr>
        <w:t xml:space="preserve"> NE, not evaluable.</w:t>
      </w:r>
    </w:p>
    <w:p w14:paraId="5C728978" w14:textId="0F52963B" w:rsidR="00616DE9" w:rsidRPr="00AE7F43" w:rsidRDefault="00616DE9" w:rsidP="2E98D300">
      <w:pPr>
        <w:rPr>
          <w:rFonts w:ascii="Times New Roman" w:hAnsi="Times New Roman" w:cs="Times New Roman"/>
          <w:highlight w:val="yellow"/>
        </w:rPr>
      </w:pPr>
    </w:p>
    <w:p w14:paraId="18DCCFE8" w14:textId="77777777" w:rsidR="00577CD2" w:rsidRPr="00134036" w:rsidRDefault="00577CD2">
      <w:pPr>
        <w:rPr>
          <w:rFonts w:ascii="Times New Roman" w:hAnsi="Times New Roman" w:cs="Times New Roman"/>
        </w:rPr>
      </w:pPr>
    </w:p>
    <w:p w14:paraId="053D63E2" w14:textId="77777777" w:rsidR="00577CD2" w:rsidRPr="00134036" w:rsidRDefault="00577CD2">
      <w:pPr>
        <w:rPr>
          <w:rFonts w:ascii="Times New Roman" w:hAnsi="Times New Roman" w:cs="Times New Roman"/>
        </w:rPr>
      </w:pPr>
    </w:p>
    <w:p w14:paraId="2E1D2720" w14:textId="77777777" w:rsidR="00577CD2" w:rsidRPr="00134036" w:rsidRDefault="00577CD2">
      <w:pPr>
        <w:rPr>
          <w:rFonts w:ascii="Times New Roman" w:hAnsi="Times New Roman" w:cs="Times New Roman"/>
        </w:rPr>
      </w:pPr>
    </w:p>
    <w:p w14:paraId="5EB7C4D0" w14:textId="77777777" w:rsidR="00577CD2" w:rsidRPr="00134036" w:rsidRDefault="00577CD2">
      <w:pPr>
        <w:rPr>
          <w:rFonts w:ascii="Times New Roman" w:hAnsi="Times New Roman" w:cs="Times New Roman"/>
        </w:rPr>
      </w:pPr>
    </w:p>
    <w:p w14:paraId="498A0DF1" w14:textId="77777777" w:rsidR="00577CD2" w:rsidRPr="00134036" w:rsidRDefault="00577CD2">
      <w:pPr>
        <w:rPr>
          <w:rFonts w:ascii="Times New Roman" w:hAnsi="Times New Roman" w:cs="Times New Roman"/>
        </w:rPr>
      </w:pPr>
    </w:p>
    <w:p w14:paraId="1DD18F63" w14:textId="77777777" w:rsidR="00577CD2" w:rsidRPr="00134036" w:rsidRDefault="00577CD2">
      <w:pPr>
        <w:rPr>
          <w:rFonts w:ascii="Times New Roman" w:hAnsi="Times New Roman" w:cs="Times New Roman"/>
        </w:rPr>
      </w:pPr>
    </w:p>
    <w:p w14:paraId="65F3A2A7" w14:textId="4F31CA56" w:rsidR="00DF6F11" w:rsidRDefault="00DF6F11">
      <w:pPr>
        <w:widowControl/>
        <w:jc w:val="left"/>
        <w:rPr>
          <w:rFonts w:ascii="Times New Roman" w:hAnsi="Times New Roman" w:cs="Times New Roman"/>
        </w:rPr>
      </w:pPr>
    </w:p>
    <w:p w14:paraId="1443347B" w14:textId="2EF90446" w:rsidR="672B7EA6" w:rsidRDefault="672B7EA6" w:rsidP="672B7EA6">
      <w:pPr>
        <w:rPr>
          <w:rFonts w:ascii="Times New Roman" w:hAnsi="Times New Roman" w:cs="Times New Roman"/>
        </w:rPr>
      </w:pPr>
    </w:p>
    <w:p w14:paraId="1014F2A2" w14:textId="2FB49A4B" w:rsidR="672B7EA6" w:rsidRPr="00517CB5" w:rsidRDefault="672B7EA6" w:rsidP="672B7EA6">
      <w:pPr>
        <w:rPr>
          <w:rFonts w:ascii="Times New Roman" w:hAnsi="Times New Roman" w:cs="Times New Roman"/>
        </w:rPr>
      </w:pPr>
    </w:p>
    <w:p w14:paraId="34FCB3BC" w14:textId="45FFBE1E" w:rsidR="672B7EA6" w:rsidRDefault="672B7EA6" w:rsidP="672B7EA6">
      <w:pPr>
        <w:rPr>
          <w:rFonts w:ascii="Times New Roman" w:hAnsi="Times New Roman" w:cs="Times New Roman"/>
        </w:rPr>
      </w:pPr>
    </w:p>
    <w:p w14:paraId="5C644340" w14:textId="4960E68C" w:rsidR="00185132" w:rsidRPr="00134036" w:rsidRDefault="00185132" w:rsidP="00185132">
      <w:pPr>
        <w:rPr>
          <w:rFonts w:ascii="Times New Roman" w:hAnsi="Times New Roman" w:cs="Times New Roman"/>
          <w:kern w:val="0"/>
          <w:szCs w:val="21"/>
        </w:rPr>
      </w:pPr>
      <w:r w:rsidRPr="00134036">
        <w:rPr>
          <w:rFonts w:ascii="Times New Roman" w:hAnsi="Times New Roman" w:cs="Times New Roman"/>
          <w:kern w:val="0"/>
          <w:szCs w:val="21"/>
        </w:rPr>
        <w:t>Table S</w:t>
      </w:r>
      <w:r w:rsidR="00DF6F11">
        <w:rPr>
          <w:rFonts w:ascii="Times New Roman" w:hAnsi="Times New Roman" w:cs="Times New Roman"/>
          <w:kern w:val="0"/>
          <w:szCs w:val="21"/>
        </w:rPr>
        <w:t>2</w:t>
      </w:r>
      <w:r w:rsidRPr="00134036">
        <w:rPr>
          <w:rFonts w:ascii="Times New Roman" w:hAnsi="Times New Roman" w:cs="Times New Roman"/>
          <w:kern w:val="0"/>
          <w:szCs w:val="21"/>
        </w:rPr>
        <w:t xml:space="preserve">. Distribution of </w:t>
      </w:r>
      <w:proofErr w:type="spellStart"/>
      <w:r w:rsidRPr="00134036">
        <w:rPr>
          <w:rFonts w:ascii="Times New Roman" w:hAnsi="Times New Roman" w:cs="Times New Roman"/>
          <w:kern w:val="0"/>
          <w:szCs w:val="21"/>
        </w:rPr>
        <w:t>irAE</w:t>
      </w:r>
      <w:proofErr w:type="spellEnd"/>
      <w:r w:rsidRPr="00134036">
        <w:rPr>
          <w:rFonts w:ascii="Times New Roman" w:hAnsi="Times New Roman" w:cs="Times New Roman"/>
          <w:kern w:val="0"/>
          <w:szCs w:val="21"/>
        </w:rPr>
        <w:t xml:space="preserve"> within each melanoma subgroup</w:t>
      </w:r>
      <w:r w:rsidR="00BF2230">
        <w:rPr>
          <w:rFonts w:ascii="Times New Roman" w:hAnsi="Times New Roman" w:cs="Times New Roman"/>
          <w:kern w:val="0"/>
          <w:szCs w:val="21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2"/>
        <w:gridCol w:w="1541"/>
        <w:gridCol w:w="1292"/>
        <w:gridCol w:w="1315"/>
        <w:gridCol w:w="1426"/>
      </w:tblGrid>
      <w:tr w:rsidR="00BF2310" w:rsidRPr="00134036" w14:paraId="3640FA58" w14:textId="7CF99289" w:rsidTr="00B8508E">
        <w:tc>
          <w:tcPr>
            <w:tcW w:w="4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DBC09" w14:textId="49CFDE43" w:rsidR="00BF2310" w:rsidRPr="00134036" w:rsidRDefault="00BF2310" w:rsidP="00BF2310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134036">
              <w:rPr>
                <w:rFonts w:ascii="Times New Roman" w:eastAsia="MYingHei_18030_C-Medium" w:hAnsi="Times New Roman" w:cs="Times New Roman"/>
                <w:b/>
                <w:color w:val="000000"/>
                <w:sz w:val="20"/>
                <w:szCs w:val="20"/>
              </w:rPr>
              <w:t>irAE</w:t>
            </w:r>
            <w:proofErr w:type="spellEnd"/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370A5" w14:textId="3A41A3D9" w:rsidR="00BF2310" w:rsidRPr="00134036" w:rsidRDefault="00441E4A" w:rsidP="00BF231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340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-acral cutaneous</w:t>
            </w:r>
            <w:r w:rsidRPr="00134036" w:rsidDel="00441E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BF2310" w:rsidRPr="001340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9</w:t>
            </w:r>
            <w:r w:rsidR="00BF2310" w:rsidRPr="001340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90541" w14:textId="77777777" w:rsidR="00B8508E" w:rsidRDefault="00441E4A" w:rsidP="00BF231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A</w:t>
            </w:r>
            <w:r w:rsidR="00BF2310" w:rsidRPr="001340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ral </w:t>
            </w:r>
          </w:p>
          <w:p w14:paraId="23F55FCE" w14:textId="1F62782C" w:rsidR="00BF2310" w:rsidRPr="00134036" w:rsidRDefault="00BF2310" w:rsidP="00BF231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340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</w:t>
            </w:r>
            <w:r w:rsidR="00441E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0</w:t>
            </w:r>
            <w:r w:rsidRPr="001340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4A73D" w14:textId="69520626" w:rsidR="00BF2310" w:rsidRPr="00134036" w:rsidRDefault="00BF2310" w:rsidP="00BF231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340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ucosal</w:t>
            </w:r>
          </w:p>
          <w:p w14:paraId="39882004" w14:textId="1429D8E1" w:rsidR="00BF2310" w:rsidRPr="00134036" w:rsidRDefault="00BF2310" w:rsidP="00BF231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340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</w:t>
            </w:r>
            <w:r w:rsidR="00441E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2</w:t>
            </w:r>
            <w:r w:rsidRPr="001340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1F42C" w14:textId="0AC2C7A9" w:rsidR="00BF2310" w:rsidRPr="00134036" w:rsidRDefault="00BF2310" w:rsidP="00BF231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340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known primary</w:t>
            </w:r>
          </w:p>
          <w:p w14:paraId="0D778ADB" w14:textId="2471F041" w:rsidR="00BF2310" w:rsidRPr="00134036" w:rsidRDefault="00BF2310" w:rsidP="00BF2310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112277"/>
                <w:sz w:val="20"/>
                <w:szCs w:val="20"/>
              </w:rPr>
            </w:pPr>
            <w:r w:rsidRPr="001340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</w:t>
            </w:r>
            <w:r w:rsidR="00441E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6</w:t>
            </w:r>
            <w:r w:rsidRPr="001340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D36253" w:rsidRPr="00134036" w14:paraId="07D3E724" w14:textId="4676DA33" w:rsidTr="00B8508E">
        <w:tc>
          <w:tcPr>
            <w:tcW w:w="4365" w:type="dxa"/>
            <w:tcBorders>
              <w:top w:val="single" w:sz="4" w:space="0" w:color="auto"/>
            </w:tcBorders>
            <w:vAlign w:val="center"/>
          </w:tcPr>
          <w:p w14:paraId="75D0C0FB" w14:textId="46E4C7F0" w:rsidR="00D36253" w:rsidRPr="00E47791" w:rsidRDefault="00D36253" w:rsidP="00D36253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47791">
              <w:rPr>
                <w:rFonts w:ascii="Times New Roman" w:eastAsia="MYingHei_18030_C-Medium" w:hAnsi="Times New Roman" w:cs="Times New Roman"/>
                <w:b/>
                <w:color w:val="000000"/>
                <w:sz w:val="20"/>
                <w:szCs w:val="20"/>
              </w:rPr>
              <w:t>Endocrine disorders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14:paraId="6488542B" w14:textId="421AB026" w:rsidR="00D36253" w:rsidRPr="00134036" w:rsidRDefault="00D36253" w:rsidP="00D3625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1 (</w:t>
            </w: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37.93</w:t>
            </w: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D11E08B" w14:textId="14E48709" w:rsidR="00D36253" w:rsidRPr="00134036" w:rsidRDefault="00D36253" w:rsidP="00D3625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9 (</w:t>
            </w: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8</w:t>
            </w: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5CBADD98" w14:textId="1E1D26F5" w:rsidR="00D36253" w:rsidRPr="00134036" w:rsidRDefault="00D36253" w:rsidP="00D3625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4 (</w:t>
            </w: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8.18</w:t>
            </w: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vAlign w:val="center"/>
          </w:tcPr>
          <w:p w14:paraId="589DBDED" w14:textId="598B2CA4" w:rsidR="00D36253" w:rsidRPr="00134036" w:rsidRDefault="00D36253" w:rsidP="00D36253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6 (</w:t>
            </w: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23.08</w:t>
            </w: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D36253" w:rsidRPr="00134036" w14:paraId="6B52CDC2" w14:textId="5D79D223" w:rsidTr="00B8508E">
        <w:tc>
          <w:tcPr>
            <w:tcW w:w="4365" w:type="dxa"/>
            <w:vAlign w:val="center"/>
          </w:tcPr>
          <w:p w14:paraId="6756F82A" w14:textId="469D2E5B" w:rsidR="00D36253" w:rsidRPr="00E47791" w:rsidRDefault="00D36253" w:rsidP="00D36253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47791">
              <w:rPr>
                <w:rFonts w:ascii="Times New Roman" w:eastAsia="MYingHei_18030_C-Medium" w:hAnsi="Times New Roman" w:cs="Times New Roman"/>
                <w:b/>
                <w:color w:val="000000"/>
                <w:sz w:val="20"/>
                <w:szCs w:val="20"/>
              </w:rPr>
              <w:t>Eye disorders</w:t>
            </w:r>
          </w:p>
        </w:tc>
        <w:tc>
          <w:tcPr>
            <w:tcW w:w="2211" w:type="dxa"/>
            <w:vAlign w:val="center"/>
          </w:tcPr>
          <w:p w14:paraId="0E7B43EB" w14:textId="4B3C837E" w:rsidR="00D36253" w:rsidRPr="00134036" w:rsidRDefault="00D36253" w:rsidP="00D3625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2 (</w:t>
            </w: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6.90</w:t>
            </w: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84" w:type="dxa"/>
            <w:vAlign w:val="center"/>
          </w:tcPr>
          <w:p w14:paraId="29E94DFD" w14:textId="6B8D5289" w:rsidR="00D36253" w:rsidRPr="00134036" w:rsidRDefault="00D36253" w:rsidP="00D3625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14" w:type="dxa"/>
            <w:vAlign w:val="center"/>
          </w:tcPr>
          <w:p w14:paraId="1A0C778B" w14:textId="27A442D7" w:rsidR="00D36253" w:rsidRPr="00134036" w:rsidRDefault="00D36253" w:rsidP="00D3625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63" w:type="dxa"/>
            <w:vAlign w:val="center"/>
          </w:tcPr>
          <w:p w14:paraId="257F633B" w14:textId="63A4E953" w:rsidR="00D36253" w:rsidRPr="00134036" w:rsidRDefault="00D36253" w:rsidP="00D36253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36253" w:rsidRPr="00134036" w14:paraId="659D278A" w14:textId="1761EA34" w:rsidTr="00B8508E">
        <w:tc>
          <w:tcPr>
            <w:tcW w:w="4365" w:type="dxa"/>
            <w:vAlign w:val="center"/>
          </w:tcPr>
          <w:p w14:paraId="62AC8981" w14:textId="7A4A9ECF" w:rsidR="00D36253" w:rsidRPr="00E47791" w:rsidRDefault="00D36253" w:rsidP="00D36253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47791">
              <w:rPr>
                <w:rFonts w:ascii="Times New Roman" w:eastAsia="MYingHei_18030_C-Medium" w:hAnsi="Times New Roman" w:cs="Times New Roman"/>
                <w:b/>
                <w:color w:val="000000"/>
                <w:sz w:val="20"/>
                <w:szCs w:val="20"/>
              </w:rPr>
              <w:t>Gastrointestinal disorders</w:t>
            </w:r>
          </w:p>
        </w:tc>
        <w:tc>
          <w:tcPr>
            <w:tcW w:w="2211" w:type="dxa"/>
            <w:vAlign w:val="center"/>
          </w:tcPr>
          <w:p w14:paraId="102407C9" w14:textId="48981056" w:rsidR="00D36253" w:rsidRPr="00134036" w:rsidRDefault="00D36253" w:rsidP="00D3625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vAlign w:val="center"/>
          </w:tcPr>
          <w:p w14:paraId="514B6F67" w14:textId="0CB77E66" w:rsidR="00D36253" w:rsidRPr="00134036" w:rsidRDefault="00D36253" w:rsidP="00D3625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2 (</w:t>
            </w: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4</w:t>
            </w: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14" w:type="dxa"/>
            <w:vAlign w:val="center"/>
          </w:tcPr>
          <w:p w14:paraId="7E859474" w14:textId="7678C9A5" w:rsidR="00D36253" w:rsidRPr="00134036" w:rsidRDefault="00D36253" w:rsidP="00D3625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63" w:type="dxa"/>
            <w:vAlign w:val="center"/>
          </w:tcPr>
          <w:p w14:paraId="226278F4" w14:textId="12DCC0CC" w:rsidR="00D36253" w:rsidRPr="00134036" w:rsidRDefault="00D36253" w:rsidP="00D36253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 (</w:t>
            </w: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3.85</w:t>
            </w: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D36253" w:rsidRPr="00134036" w14:paraId="4CBD8C4B" w14:textId="0492A78C" w:rsidTr="00B8508E">
        <w:tc>
          <w:tcPr>
            <w:tcW w:w="4365" w:type="dxa"/>
            <w:vAlign w:val="center"/>
          </w:tcPr>
          <w:p w14:paraId="5902CDA5" w14:textId="48244C92" w:rsidR="00D36253" w:rsidRPr="00E47791" w:rsidRDefault="00D36253" w:rsidP="00D36253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47791">
              <w:rPr>
                <w:rFonts w:ascii="Times New Roman" w:eastAsia="MYingHei_18030_C-Medium" w:hAnsi="Times New Roman" w:cs="Times New Roman"/>
                <w:b/>
                <w:color w:val="000000"/>
                <w:sz w:val="20"/>
                <w:szCs w:val="20"/>
              </w:rPr>
              <w:t>Hepatobiliary disorders</w:t>
            </w:r>
          </w:p>
        </w:tc>
        <w:tc>
          <w:tcPr>
            <w:tcW w:w="2211" w:type="dxa"/>
            <w:vAlign w:val="center"/>
          </w:tcPr>
          <w:p w14:paraId="5B981E16" w14:textId="6DEFEB63" w:rsidR="00D36253" w:rsidRPr="00134036" w:rsidRDefault="00D36253" w:rsidP="00D3625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2 (</w:t>
            </w:r>
            <w:r w:rsidRPr="00AB28D0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6.90</w:t>
            </w: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84" w:type="dxa"/>
            <w:vAlign w:val="center"/>
          </w:tcPr>
          <w:p w14:paraId="75C72873" w14:textId="28262DAD" w:rsidR="00D36253" w:rsidRPr="00134036" w:rsidRDefault="00D36253" w:rsidP="00D3625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 xml:space="preserve">3 </w:t>
            </w: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(6</w:t>
            </w: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14" w:type="dxa"/>
            <w:vAlign w:val="center"/>
          </w:tcPr>
          <w:p w14:paraId="4CD61A58" w14:textId="5BB3114D" w:rsidR="00D36253" w:rsidRPr="00134036" w:rsidRDefault="00D36253" w:rsidP="00D3625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63" w:type="dxa"/>
            <w:vAlign w:val="center"/>
          </w:tcPr>
          <w:p w14:paraId="09324B1A" w14:textId="7FAB8D70" w:rsidR="00D36253" w:rsidRPr="00134036" w:rsidRDefault="00D36253" w:rsidP="00D36253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 (</w:t>
            </w: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3.85</w:t>
            </w: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D36253" w:rsidRPr="00134036" w14:paraId="2B4F5163" w14:textId="1132A3C2" w:rsidTr="00B8508E">
        <w:tc>
          <w:tcPr>
            <w:tcW w:w="4365" w:type="dxa"/>
            <w:vAlign w:val="center"/>
          </w:tcPr>
          <w:p w14:paraId="1EBBE96C" w14:textId="527F7343" w:rsidR="00D36253" w:rsidRPr="00E47791" w:rsidRDefault="00D36253" w:rsidP="00D36253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47791">
              <w:rPr>
                <w:rFonts w:ascii="Times New Roman" w:eastAsia="MYingHei_18030_C-Medium" w:hAnsi="Times New Roman" w:cs="Times New Roman"/>
                <w:b/>
                <w:color w:val="000000"/>
                <w:sz w:val="20"/>
                <w:szCs w:val="20"/>
              </w:rPr>
              <w:t>Investigations</w:t>
            </w:r>
          </w:p>
        </w:tc>
        <w:tc>
          <w:tcPr>
            <w:tcW w:w="2211" w:type="dxa"/>
            <w:vAlign w:val="center"/>
          </w:tcPr>
          <w:p w14:paraId="29F69559" w14:textId="735DF30D" w:rsidR="00D36253" w:rsidRPr="00134036" w:rsidRDefault="00D36253" w:rsidP="00D3625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vAlign w:val="center"/>
          </w:tcPr>
          <w:p w14:paraId="73CC4B40" w14:textId="7642332E" w:rsidR="00D36253" w:rsidRPr="00134036" w:rsidRDefault="00D36253" w:rsidP="00D3625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14" w:type="dxa"/>
            <w:vAlign w:val="center"/>
          </w:tcPr>
          <w:p w14:paraId="7D471721" w14:textId="64B2567B" w:rsidR="00D36253" w:rsidRPr="00134036" w:rsidRDefault="00D36253" w:rsidP="00D3625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63" w:type="dxa"/>
            <w:vAlign w:val="center"/>
          </w:tcPr>
          <w:p w14:paraId="5EC0FFCC" w14:textId="02859CBF" w:rsidR="00D36253" w:rsidRPr="00134036" w:rsidRDefault="00D36253" w:rsidP="00D36253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3 (1</w:t>
            </w: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.54</w:t>
            </w: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D36253" w:rsidRPr="00134036" w14:paraId="30AEAD97" w14:textId="6000B412" w:rsidTr="00B8508E">
        <w:tc>
          <w:tcPr>
            <w:tcW w:w="4365" w:type="dxa"/>
            <w:vAlign w:val="center"/>
          </w:tcPr>
          <w:p w14:paraId="1CF21B4F" w14:textId="14A32900" w:rsidR="00D36253" w:rsidRPr="00E47791" w:rsidRDefault="00D36253" w:rsidP="00D36253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47791">
              <w:rPr>
                <w:rFonts w:ascii="Times New Roman" w:eastAsia="MYingHei_18030_C-Medium" w:hAnsi="Times New Roman" w:cs="Times New Roman"/>
                <w:b/>
                <w:color w:val="000000"/>
                <w:sz w:val="20"/>
                <w:szCs w:val="20"/>
              </w:rPr>
              <w:t>Metabolism and nutrition disorders</w:t>
            </w:r>
          </w:p>
        </w:tc>
        <w:tc>
          <w:tcPr>
            <w:tcW w:w="2211" w:type="dxa"/>
            <w:vAlign w:val="center"/>
          </w:tcPr>
          <w:p w14:paraId="0F0E5F19" w14:textId="5ADAF712" w:rsidR="00D36253" w:rsidRPr="00134036" w:rsidRDefault="00D36253" w:rsidP="00D3625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vAlign w:val="center"/>
          </w:tcPr>
          <w:p w14:paraId="3562FACE" w14:textId="1D454369" w:rsidR="00D36253" w:rsidRPr="00134036" w:rsidRDefault="00D36253" w:rsidP="00D3625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 (</w:t>
            </w: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2</w:t>
            </w: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14" w:type="dxa"/>
            <w:vAlign w:val="center"/>
          </w:tcPr>
          <w:p w14:paraId="77C3E17F" w14:textId="0537E3C5" w:rsidR="00D36253" w:rsidRPr="00134036" w:rsidRDefault="00D36253" w:rsidP="00D3625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 (</w:t>
            </w: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4.55</w:t>
            </w: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63" w:type="dxa"/>
            <w:vAlign w:val="center"/>
          </w:tcPr>
          <w:p w14:paraId="1608F5ED" w14:textId="4C29C120" w:rsidR="00D36253" w:rsidRPr="00134036" w:rsidRDefault="00D36253" w:rsidP="00D36253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36253" w:rsidRPr="00134036" w14:paraId="5DCEFC7B" w14:textId="6027E493" w:rsidTr="00B8508E">
        <w:tc>
          <w:tcPr>
            <w:tcW w:w="4365" w:type="dxa"/>
            <w:vAlign w:val="center"/>
          </w:tcPr>
          <w:p w14:paraId="3846356D" w14:textId="6408874E" w:rsidR="00D36253" w:rsidRPr="00E47791" w:rsidRDefault="00D36253" w:rsidP="00D36253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47791">
              <w:rPr>
                <w:rFonts w:ascii="Times New Roman" w:eastAsia="MYingHei_18030_C-Medium" w:hAnsi="Times New Roman" w:cs="Times New Roman"/>
                <w:b/>
                <w:color w:val="000000"/>
                <w:sz w:val="20"/>
                <w:szCs w:val="20"/>
              </w:rPr>
              <w:t>Respiratory, thoracic and mediastinal disorders</w:t>
            </w:r>
          </w:p>
        </w:tc>
        <w:tc>
          <w:tcPr>
            <w:tcW w:w="2211" w:type="dxa"/>
            <w:vAlign w:val="center"/>
          </w:tcPr>
          <w:p w14:paraId="787C5995" w14:textId="78E2CA2E" w:rsidR="00D36253" w:rsidRPr="00134036" w:rsidRDefault="00D36253" w:rsidP="00D3625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 (</w:t>
            </w: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3.45</w:t>
            </w: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84" w:type="dxa"/>
            <w:vAlign w:val="center"/>
          </w:tcPr>
          <w:p w14:paraId="558591CE" w14:textId="2F733395" w:rsidR="00D36253" w:rsidRPr="00134036" w:rsidRDefault="00D36253" w:rsidP="00D3625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 (</w:t>
            </w: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2</w:t>
            </w: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14" w:type="dxa"/>
            <w:vAlign w:val="center"/>
          </w:tcPr>
          <w:p w14:paraId="66DA3FD0" w14:textId="718EB21E" w:rsidR="00D36253" w:rsidRPr="00134036" w:rsidRDefault="00D36253" w:rsidP="00D3625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63" w:type="dxa"/>
            <w:vAlign w:val="center"/>
          </w:tcPr>
          <w:p w14:paraId="7578B610" w14:textId="0A5424AF" w:rsidR="00D36253" w:rsidRPr="00134036" w:rsidRDefault="00D36253" w:rsidP="00D36253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36253" w:rsidRPr="00134036" w14:paraId="69C9C1BC" w14:textId="5D8587E9" w:rsidTr="00B8508E">
        <w:tc>
          <w:tcPr>
            <w:tcW w:w="4365" w:type="dxa"/>
            <w:vAlign w:val="center"/>
          </w:tcPr>
          <w:p w14:paraId="68B8F4D1" w14:textId="05E67D38" w:rsidR="00D36253" w:rsidRPr="00E47791" w:rsidRDefault="00D36253" w:rsidP="00D36253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47791">
              <w:rPr>
                <w:rFonts w:ascii="Times New Roman" w:eastAsia="MYingHei_18030_C-Medium" w:hAnsi="Times New Roman" w:cs="Times New Roman"/>
                <w:b/>
                <w:color w:val="000000"/>
                <w:sz w:val="20"/>
                <w:szCs w:val="20"/>
              </w:rPr>
              <w:t>Skin and subcutaneous tissue disorders</w:t>
            </w:r>
          </w:p>
        </w:tc>
        <w:tc>
          <w:tcPr>
            <w:tcW w:w="2211" w:type="dxa"/>
            <w:vAlign w:val="center"/>
          </w:tcPr>
          <w:p w14:paraId="1A94D29D" w14:textId="591003BF" w:rsidR="00D36253" w:rsidRPr="00134036" w:rsidRDefault="00D36253" w:rsidP="00D3625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3.45</w:t>
            </w: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84" w:type="dxa"/>
            <w:vAlign w:val="center"/>
          </w:tcPr>
          <w:p w14:paraId="5A609EF6" w14:textId="566C9CBD" w:rsidR="00D36253" w:rsidRPr="00134036" w:rsidRDefault="00D36253" w:rsidP="00D3625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(4</w:t>
            </w: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14" w:type="dxa"/>
            <w:vAlign w:val="center"/>
          </w:tcPr>
          <w:p w14:paraId="09465223" w14:textId="1FC5DD26" w:rsidR="00D36253" w:rsidRPr="00134036" w:rsidRDefault="00D36253" w:rsidP="00D3625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63" w:type="dxa"/>
            <w:vAlign w:val="center"/>
          </w:tcPr>
          <w:p w14:paraId="66BBE343" w14:textId="04C1B028" w:rsidR="00D36253" w:rsidRPr="00134036" w:rsidRDefault="00D36253" w:rsidP="00D36253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 xml:space="preserve">5 </w:t>
            </w:r>
            <w:r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(19.23</w:t>
            </w:r>
            <w:r w:rsidRPr="00134036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</w:tbl>
    <w:p w14:paraId="7F8BB552" w14:textId="21721EA6" w:rsidR="00185132" w:rsidRPr="00134036" w:rsidRDefault="00185132" w:rsidP="00185132">
      <w:pPr>
        <w:rPr>
          <w:rFonts w:ascii="Times New Roman" w:hAnsi="Times New Roman" w:cs="Times New Roman"/>
          <w:kern w:val="0"/>
          <w:szCs w:val="21"/>
        </w:rPr>
      </w:pPr>
    </w:p>
    <w:p w14:paraId="320E7775" w14:textId="7009A356" w:rsidR="00BF2310" w:rsidRPr="00134036" w:rsidRDefault="00BF2310" w:rsidP="00185132">
      <w:pPr>
        <w:rPr>
          <w:rFonts w:ascii="Times New Roman" w:hAnsi="Times New Roman" w:cs="Times New Roman"/>
          <w:kern w:val="0"/>
          <w:szCs w:val="21"/>
        </w:rPr>
      </w:pPr>
    </w:p>
    <w:sectPr w:rsidR="00BF2310" w:rsidRPr="00134036" w:rsidSect="00162A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DE3AED" w14:textId="77777777" w:rsidR="002F5062" w:rsidRDefault="002F5062" w:rsidP="00D02B1F">
      <w:r>
        <w:separator/>
      </w:r>
    </w:p>
  </w:endnote>
  <w:endnote w:type="continuationSeparator" w:id="0">
    <w:p w14:paraId="0DA13C20" w14:textId="77777777" w:rsidR="002F5062" w:rsidRDefault="002F5062" w:rsidP="00D02B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ingHei_18030_C-Medium">
    <w:altName w:val="宋体"/>
    <w:charset w:val="86"/>
    <w:family w:val="roman"/>
    <w:pitch w:val="variable"/>
    <w:sig w:usb0="800002BF" w:usb1="38CF7CFA" w:usb2="0000001E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AC5A4B" w14:textId="77777777" w:rsidR="002F5062" w:rsidRDefault="002F5062" w:rsidP="00D02B1F">
      <w:r>
        <w:separator/>
      </w:r>
    </w:p>
  </w:footnote>
  <w:footnote w:type="continuationSeparator" w:id="0">
    <w:p w14:paraId="43E648E3" w14:textId="77777777" w:rsidR="002F5062" w:rsidRDefault="002F5062" w:rsidP="00D02B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B1301"/>
    <w:multiLevelType w:val="hybridMultilevel"/>
    <w:tmpl w:val="0F5EF7E8"/>
    <w:lvl w:ilvl="0" w:tplc="BA82A38E">
      <w:start w:val="2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59823D3"/>
    <w:multiLevelType w:val="hybridMultilevel"/>
    <w:tmpl w:val="6A54B4A8"/>
    <w:lvl w:ilvl="0" w:tplc="65DAE8E6">
      <w:start w:val="2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652517744">
    <w:abstractNumId w:val="1"/>
  </w:num>
  <w:num w:numId="2" w16cid:durableId="10564718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646"/>
    <w:rsid w:val="000130FE"/>
    <w:rsid w:val="000657E8"/>
    <w:rsid w:val="000728FE"/>
    <w:rsid w:val="00072AB5"/>
    <w:rsid w:val="000940F3"/>
    <w:rsid w:val="00094139"/>
    <w:rsid w:val="000B0FA5"/>
    <w:rsid w:val="000D59E4"/>
    <w:rsid w:val="001307EC"/>
    <w:rsid w:val="00134036"/>
    <w:rsid w:val="00140789"/>
    <w:rsid w:val="001424B9"/>
    <w:rsid w:val="00154A5A"/>
    <w:rsid w:val="00162A71"/>
    <w:rsid w:val="00165B8B"/>
    <w:rsid w:val="0017180D"/>
    <w:rsid w:val="0017424E"/>
    <w:rsid w:val="00185132"/>
    <w:rsid w:val="001933C9"/>
    <w:rsid w:val="00196920"/>
    <w:rsid w:val="001A277D"/>
    <w:rsid w:val="001B7EA5"/>
    <w:rsid w:val="001C64A2"/>
    <w:rsid w:val="001C9433"/>
    <w:rsid w:val="001D7229"/>
    <w:rsid w:val="002023AB"/>
    <w:rsid w:val="00211D8B"/>
    <w:rsid w:val="00216C83"/>
    <w:rsid w:val="00224B38"/>
    <w:rsid w:val="00236DFE"/>
    <w:rsid w:val="00240462"/>
    <w:rsid w:val="00253614"/>
    <w:rsid w:val="00276118"/>
    <w:rsid w:val="0028514D"/>
    <w:rsid w:val="00291FD7"/>
    <w:rsid w:val="002A773D"/>
    <w:rsid w:val="002C6D8F"/>
    <w:rsid w:val="002C7029"/>
    <w:rsid w:val="002F1891"/>
    <w:rsid w:val="002F5062"/>
    <w:rsid w:val="002F7FD2"/>
    <w:rsid w:val="0031589B"/>
    <w:rsid w:val="00322F05"/>
    <w:rsid w:val="00327C49"/>
    <w:rsid w:val="003556C6"/>
    <w:rsid w:val="00382408"/>
    <w:rsid w:val="0038775B"/>
    <w:rsid w:val="003963FA"/>
    <w:rsid w:val="003C347A"/>
    <w:rsid w:val="003C55D4"/>
    <w:rsid w:val="003E09C2"/>
    <w:rsid w:val="0041338C"/>
    <w:rsid w:val="004361E9"/>
    <w:rsid w:val="00441E4A"/>
    <w:rsid w:val="00462778"/>
    <w:rsid w:val="00495ED3"/>
    <w:rsid w:val="004A2215"/>
    <w:rsid w:val="004B7F10"/>
    <w:rsid w:val="004D4B22"/>
    <w:rsid w:val="004F4B68"/>
    <w:rsid w:val="004F4BF3"/>
    <w:rsid w:val="005046F0"/>
    <w:rsid w:val="005102C8"/>
    <w:rsid w:val="00517CB5"/>
    <w:rsid w:val="00522646"/>
    <w:rsid w:val="005228D7"/>
    <w:rsid w:val="00542E5F"/>
    <w:rsid w:val="0056757B"/>
    <w:rsid w:val="00577CD2"/>
    <w:rsid w:val="005C376B"/>
    <w:rsid w:val="005D278C"/>
    <w:rsid w:val="005E119D"/>
    <w:rsid w:val="005F2688"/>
    <w:rsid w:val="00616DE9"/>
    <w:rsid w:val="00622EA4"/>
    <w:rsid w:val="006824A1"/>
    <w:rsid w:val="006B3888"/>
    <w:rsid w:val="006C1C3A"/>
    <w:rsid w:val="006D2E79"/>
    <w:rsid w:val="006F1716"/>
    <w:rsid w:val="006F7746"/>
    <w:rsid w:val="00715E20"/>
    <w:rsid w:val="00716089"/>
    <w:rsid w:val="00720D53"/>
    <w:rsid w:val="0072317F"/>
    <w:rsid w:val="00742424"/>
    <w:rsid w:val="0074644E"/>
    <w:rsid w:val="00787F13"/>
    <w:rsid w:val="0079318F"/>
    <w:rsid w:val="00794493"/>
    <w:rsid w:val="0080188E"/>
    <w:rsid w:val="00803B4C"/>
    <w:rsid w:val="00805BAB"/>
    <w:rsid w:val="00837A56"/>
    <w:rsid w:val="00846FD3"/>
    <w:rsid w:val="00857890"/>
    <w:rsid w:val="008A1087"/>
    <w:rsid w:val="008C4898"/>
    <w:rsid w:val="008F4AAA"/>
    <w:rsid w:val="00940076"/>
    <w:rsid w:val="0096475D"/>
    <w:rsid w:val="00971F21"/>
    <w:rsid w:val="00972894"/>
    <w:rsid w:val="009A0E5A"/>
    <w:rsid w:val="009C4E55"/>
    <w:rsid w:val="009F65B7"/>
    <w:rsid w:val="00A0696D"/>
    <w:rsid w:val="00A33AD1"/>
    <w:rsid w:val="00A37015"/>
    <w:rsid w:val="00A55AC7"/>
    <w:rsid w:val="00A64653"/>
    <w:rsid w:val="00AA1B5E"/>
    <w:rsid w:val="00AB6ABA"/>
    <w:rsid w:val="00AB71F0"/>
    <w:rsid w:val="00AD6740"/>
    <w:rsid w:val="00AE19A1"/>
    <w:rsid w:val="00AE3E81"/>
    <w:rsid w:val="00AE7F43"/>
    <w:rsid w:val="00AF6DF6"/>
    <w:rsid w:val="00AF73BF"/>
    <w:rsid w:val="00B03E61"/>
    <w:rsid w:val="00B40B7F"/>
    <w:rsid w:val="00B627EA"/>
    <w:rsid w:val="00B8508E"/>
    <w:rsid w:val="00B858B8"/>
    <w:rsid w:val="00B964CA"/>
    <w:rsid w:val="00BD5D85"/>
    <w:rsid w:val="00BE6714"/>
    <w:rsid w:val="00BF1C54"/>
    <w:rsid w:val="00BF2230"/>
    <w:rsid w:val="00BF2310"/>
    <w:rsid w:val="00BF5238"/>
    <w:rsid w:val="00C1527C"/>
    <w:rsid w:val="00C4015F"/>
    <w:rsid w:val="00C4547D"/>
    <w:rsid w:val="00C64960"/>
    <w:rsid w:val="00CA4DD2"/>
    <w:rsid w:val="00CD335A"/>
    <w:rsid w:val="00D02B1F"/>
    <w:rsid w:val="00D36253"/>
    <w:rsid w:val="00D443E4"/>
    <w:rsid w:val="00D47373"/>
    <w:rsid w:val="00D47EA4"/>
    <w:rsid w:val="00D72678"/>
    <w:rsid w:val="00D90B4C"/>
    <w:rsid w:val="00D92056"/>
    <w:rsid w:val="00DA1942"/>
    <w:rsid w:val="00DF6F11"/>
    <w:rsid w:val="00E22C17"/>
    <w:rsid w:val="00E47791"/>
    <w:rsid w:val="00E6088E"/>
    <w:rsid w:val="00E92CA4"/>
    <w:rsid w:val="00EA5A69"/>
    <w:rsid w:val="00EB3B7B"/>
    <w:rsid w:val="00EB40E4"/>
    <w:rsid w:val="00EC4FCF"/>
    <w:rsid w:val="00EE6F79"/>
    <w:rsid w:val="00EE7CB9"/>
    <w:rsid w:val="00EF59A6"/>
    <w:rsid w:val="00F010AF"/>
    <w:rsid w:val="00F20669"/>
    <w:rsid w:val="00F21384"/>
    <w:rsid w:val="00F27449"/>
    <w:rsid w:val="00F4280D"/>
    <w:rsid w:val="00F6272F"/>
    <w:rsid w:val="00F70456"/>
    <w:rsid w:val="00F72F0B"/>
    <w:rsid w:val="00F73729"/>
    <w:rsid w:val="00FB66A1"/>
    <w:rsid w:val="03119F49"/>
    <w:rsid w:val="03E7BDF6"/>
    <w:rsid w:val="0431F7F3"/>
    <w:rsid w:val="06E58619"/>
    <w:rsid w:val="0BF817C4"/>
    <w:rsid w:val="1122B6AA"/>
    <w:rsid w:val="11941A52"/>
    <w:rsid w:val="11CF7B95"/>
    <w:rsid w:val="12149947"/>
    <w:rsid w:val="14B813EF"/>
    <w:rsid w:val="150E9E58"/>
    <w:rsid w:val="17634FB4"/>
    <w:rsid w:val="177A6B3A"/>
    <w:rsid w:val="185B83D3"/>
    <w:rsid w:val="18B45968"/>
    <w:rsid w:val="1AA24CDB"/>
    <w:rsid w:val="1B4320EE"/>
    <w:rsid w:val="1C8E7C07"/>
    <w:rsid w:val="1E16CAF9"/>
    <w:rsid w:val="20169211"/>
    <w:rsid w:val="20644AE2"/>
    <w:rsid w:val="21B01074"/>
    <w:rsid w:val="23697C4B"/>
    <w:rsid w:val="24430DEB"/>
    <w:rsid w:val="24A9AD64"/>
    <w:rsid w:val="261FB8A2"/>
    <w:rsid w:val="262EFAF8"/>
    <w:rsid w:val="271A3FCC"/>
    <w:rsid w:val="28F41A36"/>
    <w:rsid w:val="2A5BCAFB"/>
    <w:rsid w:val="2B2B4740"/>
    <w:rsid w:val="2CB8780E"/>
    <w:rsid w:val="2DDF4B40"/>
    <w:rsid w:val="2E134860"/>
    <w:rsid w:val="2E8D013A"/>
    <w:rsid w:val="2E98D300"/>
    <w:rsid w:val="315349CE"/>
    <w:rsid w:val="330145C2"/>
    <w:rsid w:val="33C18162"/>
    <w:rsid w:val="33E677F1"/>
    <w:rsid w:val="38F84520"/>
    <w:rsid w:val="39F6CE66"/>
    <w:rsid w:val="3BACC9C4"/>
    <w:rsid w:val="3CF2EECB"/>
    <w:rsid w:val="3E92C384"/>
    <w:rsid w:val="3EE299D2"/>
    <w:rsid w:val="3F0A7233"/>
    <w:rsid w:val="3FBA9022"/>
    <w:rsid w:val="42AFF2BF"/>
    <w:rsid w:val="42B3D528"/>
    <w:rsid w:val="44660093"/>
    <w:rsid w:val="44C4FE14"/>
    <w:rsid w:val="46B30400"/>
    <w:rsid w:val="4976765E"/>
    <w:rsid w:val="49929907"/>
    <w:rsid w:val="49D5D171"/>
    <w:rsid w:val="4AED7137"/>
    <w:rsid w:val="4B3552CE"/>
    <w:rsid w:val="4BA3C708"/>
    <w:rsid w:val="531C5D49"/>
    <w:rsid w:val="54DE59DF"/>
    <w:rsid w:val="587E06DC"/>
    <w:rsid w:val="598F0A76"/>
    <w:rsid w:val="5C1C0CF3"/>
    <w:rsid w:val="5DB2C509"/>
    <w:rsid w:val="5FD9FB81"/>
    <w:rsid w:val="606F9BAD"/>
    <w:rsid w:val="61902BC1"/>
    <w:rsid w:val="627C1F61"/>
    <w:rsid w:val="629B3570"/>
    <w:rsid w:val="629DE71A"/>
    <w:rsid w:val="645A242A"/>
    <w:rsid w:val="64D8F387"/>
    <w:rsid w:val="672B7EA6"/>
    <w:rsid w:val="68913F3E"/>
    <w:rsid w:val="689B856F"/>
    <w:rsid w:val="6987240C"/>
    <w:rsid w:val="6B6D1AAC"/>
    <w:rsid w:val="6D4969A8"/>
    <w:rsid w:val="6EB95C72"/>
    <w:rsid w:val="6F8FBDB1"/>
    <w:rsid w:val="72E0BE59"/>
    <w:rsid w:val="7470FBAC"/>
    <w:rsid w:val="76974D39"/>
    <w:rsid w:val="77A59C2E"/>
    <w:rsid w:val="77B6B1CB"/>
    <w:rsid w:val="79B8E934"/>
    <w:rsid w:val="7A341A6D"/>
    <w:rsid w:val="7AD904EE"/>
    <w:rsid w:val="7C238CDE"/>
    <w:rsid w:val="7E6876AA"/>
    <w:rsid w:val="7F950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D9411F"/>
  <w15:chartTrackingRefBased/>
  <w15:docId w15:val="{A59D4518-3E60-4600-9552-6D68A2E33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2B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2B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2B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2B1F"/>
    <w:rPr>
      <w:sz w:val="18"/>
      <w:szCs w:val="18"/>
    </w:rPr>
  </w:style>
  <w:style w:type="table" w:styleId="a7">
    <w:name w:val="Table Grid"/>
    <w:basedOn w:val="a1"/>
    <w:uiPriority w:val="39"/>
    <w:rsid w:val="00D02B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322F05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322F05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322F05"/>
  </w:style>
  <w:style w:type="paragraph" w:styleId="ab">
    <w:name w:val="annotation subject"/>
    <w:basedOn w:val="a9"/>
    <w:next w:val="a9"/>
    <w:link w:val="ac"/>
    <w:uiPriority w:val="99"/>
    <w:semiHidden/>
    <w:unhideWhenUsed/>
    <w:rsid w:val="00322F05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322F05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322F05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322F05"/>
    <w:rPr>
      <w:sz w:val="18"/>
      <w:szCs w:val="18"/>
    </w:rPr>
  </w:style>
  <w:style w:type="paragraph" w:styleId="af">
    <w:name w:val="Revision"/>
    <w:hidden/>
    <w:uiPriority w:val="99"/>
    <w:semiHidden/>
    <w:rsid w:val="00196920"/>
  </w:style>
  <w:style w:type="character" w:styleId="af0">
    <w:name w:val="Mention"/>
    <w:basedOn w:val="a0"/>
    <w:uiPriority w:val="99"/>
    <w:unhideWhenUsed/>
    <w:rsid w:val="002C6D8F"/>
    <w:rPr>
      <w:color w:val="2B579A"/>
      <w:shd w:val="clear" w:color="auto" w:fill="E1DFDD"/>
    </w:rPr>
  </w:style>
  <w:style w:type="paragraph" w:styleId="af1">
    <w:name w:val="List Paragraph"/>
    <w:basedOn w:val="a"/>
    <w:uiPriority w:val="34"/>
    <w:qFormat/>
    <w:rsid w:val="00441E4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86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6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19/05/relationships/documenttasks" Target="documenttasks/documenttasks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documenttasks/documenttasks1.xml><?xml version="1.0" encoding="utf-8"?>
<t:Tasks xmlns:t="http://schemas.microsoft.com/office/tasks/2019/documenttasks" xmlns:oel="http://schemas.microsoft.com/office/2019/extlst">
  <t:Task id="{B43A6A61-0958-485A-8D33-6CE7B7918C5A}">
    <t:Anchor>
      <t:Comment id="42939802"/>
    </t:Anchor>
    <t:History>
      <t:Event id="{81EC791F-4F85-4B00-9C91-43B66660CB49}" time="2023-12-12T03:01:57.243Z">
        <t:Attribution userId="S::wei_su@junshipharma.com::6d1650a5-966a-41f9-9ff3-a0ed503f7d6c" userProvider="AD" userName="Wei Su"/>
        <t:Anchor>
          <t:Comment id="42939802"/>
        </t:Anchor>
        <t:Create/>
      </t:Event>
      <t:Event id="{D105BE33-80CB-44D7-8006-E86187EB67F9}" time="2023-12-12T03:01:57.243Z">
        <t:Attribution userId="S::wei_su@junshipharma.com::6d1650a5-966a-41f9-9ff3-a0ed503f7d6c" userProvider="AD" userName="Wei Su"/>
        <t:Anchor>
          <t:Comment id="42939802"/>
        </t:Anchor>
        <t:Assign userId="S::ruichao_zeng@junshipharma.com::9a1fc07c-a1d4-4b0b-9e7a-a454a24df4d8" userProvider="AD" userName="Ruichao Zeng"/>
      </t:Event>
      <t:Event id="{36EC8C9A-C48B-4775-959B-7AE3C09D2DF1}" time="2023-12-12T03:01:57.243Z">
        <t:Attribution userId="S::wei_su@junshipharma.com::6d1650a5-966a-41f9-9ff3-a0ed503f7d6c" userProvider="AD" userName="Wei Su"/>
        <t:Anchor>
          <t:Comment id="42939802"/>
        </t:Anchor>
        <t:SetTitle title="@Ruichao Zeng 这个total数据填什么？我没看懂，应该是各亚型1，2，3线治疗的比例吧"/>
      </t:Event>
    </t:History>
  </t:Task>
</t:Task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文档" ma:contentTypeID="0x01010084FD6B9EFD1E894385D6E0A5C7103E9F" ma:contentTypeVersion="11" ma:contentTypeDescription="新建文档。" ma:contentTypeScope="" ma:versionID="d6657f41c0292239fa8577d55b555146">
  <xsd:schema xmlns:xsd="http://www.w3.org/2001/XMLSchema" xmlns:xs="http://www.w3.org/2001/XMLSchema" xmlns:p="http://schemas.microsoft.com/office/2006/metadata/properties" xmlns:ns2="6cfb8ce5-406b-4707-8cba-07e67390e050" xmlns:ns3="1acdc9e9-3dfb-4d28-b2fa-55c201210b44" targetNamespace="http://schemas.microsoft.com/office/2006/metadata/properties" ma:root="true" ma:fieldsID="1d4ea79226f982ee8fb0a850ac3a72fa" ns2:_="" ns3:_="">
    <xsd:import namespace="6cfb8ce5-406b-4707-8cba-07e67390e050"/>
    <xsd:import namespace="1acdc9e9-3dfb-4d28-b2fa-55c201210b4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fb8ce5-406b-4707-8cba-07e67390e0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图像标记" ma:readOnly="false" ma:fieldId="{5cf76f15-5ced-4ddc-b409-7134ff3c332f}" ma:taxonomyMulti="true" ma:sspId="3c91a367-3d59-48ac-99ac-fd103aca57d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cdc9e9-3dfb-4d28-b2fa-55c201210b4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享对象: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享对象详细信息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2394bf53-2b9d-43d1-943e-1c9155d48c4f}" ma:internalName="TaxCatchAll" ma:showField="CatchAllData" ma:web="1acdc9e9-3dfb-4d28-b2fa-55c201210b4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内容类型"/>
        <xsd:element ref="dc:title" minOccurs="0" maxOccurs="1" ma:index="4" ma:displayName="标题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cfb8ce5-406b-4707-8cba-07e67390e050">
      <Terms xmlns="http://schemas.microsoft.com/office/infopath/2007/PartnerControls"/>
    </lcf76f155ced4ddcb4097134ff3c332f>
    <TaxCatchAll xmlns="1acdc9e9-3dfb-4d28-b2fa-55c201210b44" xsi:nil="true"/>
  </documentManagement>
</p:properties>
</file>

<file path=customXml/itemProps1.xml><?xml version="1.0" encoding="utf-8"?>
<ds:datastoreItem xmlns:ds="http://schemas.openxmlformats.org/officeDocument/2006/customXml" ds:itemID="{7A30B402-4006-44CD-AC51-555EA831647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0D90A43-826F-4E36-9EBB-DB3F2DBBCD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fb8ce5-406b-4707-8cba-07e67390e050"/>
    <ds:schemaRef ds:uri="1acdc9e9-3dfb-4d28-b2fa-55c201210b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DA7FB1E-7E3B-4B49-B374-AE7DE0399541}">
  <ds:schemaRefs>
    <ds:schemaRef ds:uri="http://schemas.microsoft.com/office/2006/metadata/properties"/>
    <ds:schemaRef ds:uri="http://schemas.microsoft.com/office/infopath/2007/PartnerControls"/>
    <ds:schemaRef ds:uri="6cfb8ce5-406b-4707-8cba-07e67390e050"/>
    <ds:schemaRef ds:uri="1acdc9e9-3dfb-4d28-b2fa-55c201210b4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607</Words>
  <Characters>3465</Characters>
  <Application>Microsoft Office Word</Application>
  <DocSecurity>0</DocSecurity>
  <Lines>28</Lines>
  <Paragraphs>8</Paragraphs>
  <ScaleCrop>false</ScaleCrop>
  <Company/>
  <LinksUpToDate>false</LinksUpToDate>
  <CharactersWithSpaces>4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Su</dc:creator>
  <cp:keywords/>
  <dc:description/>
  <cp:lastModifiedBy>Bixia Tang</cp:lastModifiedBy>
  <cp:revision>9</cp:revision>
  <dcterms:created xsi:type="dcterms:W3CDTF">2023-12-18T08:06:00Z</dcterms:created>
  <dcterms:modified xsi:type="dcterms:W3CDTF">2023-12-26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FD6B9EFD1E894385D6E0A5C7103E9F</vt:lpwstr>
  </property>
  <property fmtid="{D5CDD505-2E9C-101B-9397-08002B2CF9AE}" pid="3" name="MediaServiceImageTags">
    <vt:lpwstr/>
  </property>
  <property fmtid="{D5CDD505-2E9C-101B-9397-08002B2CF9AE}" pid="4" name="GrammarlyDocumentId">
    <vt:lpwstr>da207746ef29a4167fbae0f4de714fbe8feaca9b46078c04e0d9a0d096f6bd76</vt:lpwstr>
  </property>
</Properties>
</file>